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E2C06" w14:textId="7C6EBBFA" w:rsidR="00625479" w:rsidRPr="00A65719" w:rsidRDefault="00625479" w:rsidP="00A65719">
      <w:pPr>
        <w:spacing w:after="120" w:line="360" w:lineRule="auto"/>
        <w:jc w:val="both"/>
        <w:rPr>
          <w:bCs/>
          <w:sz w:val="24"/>
          <w:szCs w:val="24"/>
          <w:lang w:val="en-US"/>
        </w:rPr>
      </w:pPr>
      <w:r w:rsidRPr="00E32E85">
        <w:rPr>
          <w:b/>
          <w:sz w:val="24"/>
          <w:szCs w:val="24"/>
          <w:lang w:val="en-US"/>
        </w:rPr>
        <w:t>Supplementary Material S</w:t>
      </w:r>
      <w:r>
        <w:rPr>
          <w:b/>
          <w:sz w:val="24"/>
          <w:szCs w:val="24"/>
          <w:lang w:val="en-US"/>
        </w:rPr>
        <w:t>2</w:t>
      </w:r>
    </w:p>
    <w:p w14:paraId="0C69DE8F" w14:textId="29D4D50A" w:rsidR="00926A56" w:rsidRPr="003042B9" w:rsidRDefault="00926A56" w:rsidP="003042B9">
      <w:pPr>
        <w:spacing w:after="0"/>
        <w:rPr>
          <w:bCs/>
          <w:sz w:val="16"/>
          <w:lang w:val="en-US"/>
        </w:rPr>
      </w:pPr>
      <w:r w:rsidRPr="00D643F8">
        <w:rPr>
          <w:b/>
          <w:sz w:val="16"/>
          <w:lang w:val="en-US"/>
        </w:rPr>
        <w:t xml:space="preserve">Table </w:t>
      </w:r>
      <w:r w:rsidR="00625479">
        <w:rPr>
          <w:b/>
          <w:sz w:val="16"/>
          <w:lang w:val="en-US"/>
        </w:rPr>
        <w:t>S2</w:t>
      </w:r>
      <w:r>
        <w:rPr>
          <w:b/>
          <w:sz w:val="16"/>
          <w:lang w:val="en-US"/>
        </w:rPr>
        <w:t xml:space="preserve">: </w:t>
      </w:r>
      <w:r>
        <w:rPr>
          <w:bCs/>
          <w:sz w:val="16"/>
          <w:lang w:val="en-US"/>
        </w:rPr>
        <w:t xml:space="preserve">Prevalence of heavy substance use by sociodemographic, </w:t>
      </w:r>
      <w:r w:rsidR="00625479">
        <w:rPr>
          <w:bCs/>
          <w:sz w:val="16"/>
          <w:lang w:val="en-US"/>
        </w:rPr>
        <w:t xml:space="preserve">sexual assault </w:t>
      </w:r>
      <w:r>
        <w:rPr>
          <w:bCs/>
          <w:sz w:val="16"/>
          <w:lang w:val="en-US"/>
        </w:rPr>
        <w:t xml:space="preserve">experience, and depression </w:t>
      </w:r>
      <w:r w:rsidRPr="0039060B">
        <w:rPr>
          <w:bCs/>
          <w:sz w:val="16"/>
          <w:lang w:val="en-US"/>
        </w:rPr>
        <w:t>characteristics</w:t>
      </w:r>
      <w:r>
        <w:rPr>
          <w:bCs/>
          <w:sz w:val="16"/>
          <w:lang w:val="en-US"/>
        </w:rPr>
        <w:t xml:space="preserve"> </w:t>
      </w:r>
      <w:r w:rsidRPr="008F5A40">
        <w:rPr>
          <w:sz w:val="16"/>
          <w:lang w:val="en-US"/>
        </w:rPr>
        <w:t>(N=4,</w:t>
      </w:r>
      <w:r>
        <w:rPr>
          <w:sz w:val="16"/>
          <w:lang w:val="en-US"/>
        </w:rPr>
        <w:t>867</w:t>
      </w:r>
      <w:r w:rsidRPr="008F5A40">
        <w:rPr>
          <w:sz w:val="16"/>
          <w:lang w:val="en-US"/>
        </w:rPr>
        <w:t>)</w:t>
      </w:r>
    </w:p>
    <w:tbl>
      <w:tblPr>
        <w:tblStyle w:val="Tabellenraster"/>
        <w:tblW w:w="13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"/>
        <w:gridCol w:w="41"/>
        <w:gridCol w:w="2125"/>
        <w:gridCol w:w="639"/>
        <w:gridCol w:w="639"/>
        <w:gridCol w:w="639"/>
        <w:gridCol w:w="81"/>
        <w:gridCol w:w="612"/>
        <w:gridCol w:w="612"/>
        <w:gridCol w:w="613"/>
        <w:gridCol w:w="97"/>
        <w:gridCol w:w="607"/>
        <w:gridCol w:w="607"/>
        <w:gridCol w:w="607"/>
        <w:gridCol w:w="113"/>
        <w:gridCol w:w="601"/>
        <w:gridCol w:w="602"/>
        <w:gridCol w:w="602"/>
        <w:gridCol w:w="81"/>
        <w:gridCol w:w="613"/>
        <w:gridCol w:w="613"/>
        <w:gridCol w:w="613"/>
        <w:gridCol w:w="113"/>
        <w:gridCol w:w="602"/>
        <w:gridCol w:w="602"/>
        <w:gridCol w:w="603"/>
      </w:tblGrid>
      <w:tr w:rsidR="00AA3C4B" w:rsidRPr="00844F2C" w14:paraId="02B8E7A2" w14:textId="6AC064DD" w:rsidTr="00A24D2E">
        <w:trPr>
          <w:trHeight w:val="77"/>
        </w:trPr>
        <w:tc>
          <w:tcPr>
            <w:tcW w:w="2404" w:type="dxa"/>
            <w:gridSpan w:val="3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8873C9E" w14:textId="77777777" w:rsidR="00AA3C4B" w:rsidRPr="001976EB" w:rsidRDefault="00AA3C4B" w:rsidP="00A01FB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38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94490B" w14:textId="0D0E48A9" w:rsidR="00AA3C4B" w:rsidRPr="00382862" w:rsidRDefault="00AA3C4B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Hazardous alcohol use</w:t>
            </w:r>
          </w:p>
        </w:tc>
        <w:tc>
          <w:tcPr>
            <w:tcW w:w="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7F7B84" w14:textId="77777777" w:rsidR="00AA3C4B" w:rsidRDefault="00AA3C4B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3739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0EEC41C7" w14:textId="4AE73BB6" w:rsidR="00AA3C4B" w:rsidRDefault="00AA3C4B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Heavy tobacco use</w:t>
            </w:r>
          </w:p>
        </w:tc>
        <w:tc>
          <w:tcPr>
            <w:tcW w:w="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EA61ED" w14:textId="77777777" w:rsidR="00AA3C4B" w:rsidRDefault="00AA3C4B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3759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10764C9C" w14:textId="48C43EA7" w:rsidR="00AA3C4B" w:rsidRDefault="00AA3C4B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Frequent cannabis use</w:t>
            </w:r>
          </w:p>
        </w:tc>
      </w:tr>
      <w:tr w:rsidR="003042B9" w:rsidRPr="00844F2C" w14:paraId="6C4C672E" w14:textId="77777777" w:rsidTr="00A24D2E">
        <w:trPr>
          <w:trHeight w:val="77"/>
        </w:trPr>
        <w:tc>
          <w:tcPr>
            <w:tcW w:w="2404" w:type="dxa"/>
            <w:gridSpan w:val="3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0DC6A81A" w14:textId="77777777" w:rsidR="003042B9" w:rsidRPr="001976EB" w:rsidRDefault="003042B9" w:rsidP="00A01FB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268E4D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Women</w:t>
            </w:r>
          </w:p>
          <w:p w14:paraId="533AB965" w14:textId="74FC119E" w:rsidR="003042B9" w:rsidRPr="00382862" w:rsidRDefault="006F2C9F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sz w:val="16"/>
                <w:szCs w:val="18"/>
                <w:lang w:val="en-US"/>
              </w:rPr>
              <w:t>n</w:t>
            </w:r>
            <w:r w:rsidRPr="00896C56">
              <w:rPr>
                <w:sz w:val="16"/>
                <w:szCs w:val="18"/>
                <w:lang w:val="en-US"/>
              </w:rPr>
              <w:t>=</w:t>
            </w:r>
            <w:r>
              <w:rPr>
                <w:sz w:val="16"/>
                <w:szCs w:val="18"/>
                <w:lang w:val="en-US"/>
              </w:rPr>
              <w:t>2,563</w:t>
            </w:r>
          </w:p>
        </w:tc>
        <w:tc>
          <w:tcPr>
            <w:tcW w:w="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E746BD" w14:textId="77777777" w:rsidR="003042B9" w:rsidRPr="00382862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3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3A2AABEE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en</w:t>
            </w:r>
          </w:p>
          <w:p w14:paraId="17D81CA4" w14:textId="1DF5971E" w:rsidR="003042B9" w:rsidRDefault="006F2C9F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96C56">
              <w:rPr>
                <w:sz w:val="16"/>
                <w:szCs w:val="18"/>
                <w:lang w:val="en-US"/>
              </w:rPr>
              <w:t>n=</w:t>
            </w:r>
            <w:r>
              <w:rPr>
                <w:sz w:val="16"/>
                <w:szCs w:val="18"/>
                <w:lang w:val="en-US"/>
              </w:rPr>
              <w:t>2,304</w:t>
            </w:r>
          </w:p>
        </w:tc>
        <w:tc>
          <w:tcPr>
            <w:tcW w:w="97" w:type="dxa"/>
            <w:shd w:val="clear" w:color="auto" w:fill="FFFFFF" w:themeFill="background1"/>
          </w:tcPr>
          <w:p w14:paraId="58CF8C27" w14:textId="77777777" w:rsidR="003042B9" w:rsidRDefault="003042B9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2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FA516F7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Women</w:t>
            </w:r>
          </w:p>
          <w:p w14:paraId="71845ECC" w14:textId="09986356" w:rsidR="003042B9" w:rsidRDefault="006F2C9F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sz w:val="16"/>
                <w:szCs w:val="18"/>
                <w:lang w:val="en-US"/>
              </w:rPr>
              <w:t>n</w:t>
            </w:r>
            <w:r w:rsidRPr="00896C56">
              <w:rPr>
                <w:sz w:val="16"/>
                <w:szCs w:val="18"/>
                <w:lang w:val="en-US"/>
              </w:rPr>
              <w:t>=</w:t>
            </w:r>
            <w:r>
              <w:rPr>
                <w:sz w:val="16"/>
                <w:szCs w:val="18"/>
                <w:lang w:val="en-US"/>
              </w:rPr>
              <w:t>2,563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E35B3BD" w14:textId="77777777" w:rsidR="003042B9" w:rsidRDefault="003042B9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0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6D3E131A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en</w:t>
            </w:r>
          </w:p>
          <w:p w14:paraId="25FC18BE" w14:textId="7DD864C0" w:rsidR="003042B9" w:rsidRDefault="006F2C9F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96C56">
              <w:rPr>
                <w:sz w:val="16"/>
                <w:szCs w:val="18"/>
                <w:lang w:val="en-US"/>
              </w:rPr>
              <w:t>n=</w:t>
            </w:r>
            <w:r>
              <w:rPr>
                <w:sz w:val="16"/>
                <w:szCs w:val="18"/>
                <w:lang w:val="en-US"/>
              </w:rPr>
              <w:t>2,304</w:t>
            </w:r>
          </w:p>
        </w:tc>
        <w:tc>
          <w:tcPr>
            <w:tcW w:w="81" w:type="dxa"/>
            <w:shd w:val="clear" w:color="auto" w:fill="FFFFFF" w:themeFill="background1"/>
          </w:tcPr>
          <w:p w14:paraId="534DF043" w14:textId="77777777" w:rsidR="003042B9" w:rsidRDefault="003042B9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39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C005186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Women</w:t>
            </w:r>
          </w:p>
          <w:p w14:paraId="2C83E1F0" w14:textId="25860840" w:rsidR="003042B9" w:rsidRDefault="006F2C9F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sz w:val="16"/>
                <w:szCs w:val="18"/>
                <w:lang w:val="en-US"/>
              </w:rPr>
              <w:t>n</w:t>
            </w:r>
            <w:r w:rsidRPr="00896C56">
              <w:rPr>
                <w:sz w:val="16"/>
                <w:szCs w:val="18"/>
                <w:lang w:val="en-US"/>
              </w:rPr>
              <w:t>=</w:t>
            </w:r>
            <w:r>
              <w:rPr>
                <w:sz w:val="16"/>
                <w:szCs w:val="18"/>
                <w:lang w:val="en-US"/>
              </w:rPr>
              <w:t>2,563</w:t>
            </w: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7F7021" w14:textId="77777777" w:rsidR="003042B9" w:rsidRDefault="003042B9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1807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4DC81490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Men</w:t>
            </w:r>
          </w:p>
          <w:p w14:paraId="017478D6" w14:textId="3EA4E648" w:rsidR="003042B9" w:rsidRDefault="006F2C9F" w:rsidP="00FD56A2">
            <w:pP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96C56">
              <w:rPr>
                <w:sz w:val="16"/>
                <w:szCs w:val="18"/>
                <w:lang w:val="en-US"/>
              </w:rPr>
              <w:t>n=</w:t>
            </w:r>
            <w:r>
              <w:rPr>
                <w:sz w:val="16"/>
                <w:szCs w:val="18"/>
                <w:lang w:val="en-US"/>
              </w:rPr>
              <w:t>2,304</w:t>
            </w:r>
          </w:p>
        </w:tc>
      </w:tr>
      <w:tr w:rsidR="00A24D2E" w:rsidRPr="00844F2C" w14:paraId="13710BEB" w14:textId="02BA515D" w:rsidTr="00A24D2E">
        <w:trPr>
          <w:trHeight w:val="116"/>
        </w:trPr>
        <w:tc>
          <w:tcPr>
            <w:tcW w:w="2404" w:type="dxa"/>
            <w:gridSpan w:val="3"/>
            <w:vMerge/>
            <w:tcBorders>
              <w:top w:val="single" w:sz="4" w:space="0" w:color="auto"/>
            </w:tcBorders>
            <w:shd w:val="clear" w:color="auto" w:fill="FFFFFF" w:themeFill="background1"/>
          </w:tcPr>
          <w:p w14:paraId="0A9AE2A2" w14:textId="77777777" w:rsidR="003042B9" w:rsidRPr="001976EB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ACF00E4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4086D2C2" w14:textId="3BC04976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184CCC" w14:textId="19BCFE9A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8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75D2352B" w14:textId="41FF52CD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8735B0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14BABAB1" w14:textId="5262208A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C6B72A" w14:textId="2FBDA704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97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46D2D6B0" w14:textId="35EAD3A8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D92765F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0E6DDA88" w14:textId="73235576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FC043D" w14:textId="386FAFF2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113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7867D72C" w14:textId="7F67462C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95B1482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208D9D44" w14:textId="66D3E091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B058F5E" w14:textId="7EB6733C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81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4ADE1F8F" w14:textId="27B161E6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6B29BD4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59BEB270" w14:textId="662EA667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A4AE90" w14:textId="63E90D77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  <w:tc>
          <w:tcPr>
            <w:tcW w:w="113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</w:tcPr>
          <w:p w14:paraId="36B9F68C" w14:textId="4996C231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6ACBC4A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36AC1F7D" w14:textId="39499382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D015BB" w14:textId="31217813" w:rsidR="003042B9" w:rsidRPr="00290940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95</w:t>
            </w:r>
            <w:r w:rsidRPr="0029094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%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CI</w:t>
            </w:r>
          </w:p>
        </w:tc>
      </w:tr>
      <w:tr w:rsidR="00AA3C4B" w:rsidRPr="00844F2C" w14:paraId="745B4991" w14:textId="0B57CA93" w:rsidTr="00AA3C4B">
        <w:trPr>
          <w:trHeight w:val="166"/>
        </w:trPr>
        <w:tc>
          <w:tcPr>
            <w:tcW w:w="2404" w:type="dxa"/>
            <w:gridSpan w:val="3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2E2EF2A" w14:textId="77777777" w:rsidR="003042B9" w:rsidRPr="001976EB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FE1253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11BB90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F55731B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50AD75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D269A03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1B50C5" w14:textId="260A8896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F68BBB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FA427F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48A0A4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D5E68A" w14:textId="3AB80FF3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41E9FF" w14:textId="7DCA8AA5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1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BACC54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3BD6A71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92ABFC" w14:textId="491FCB0C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DCCE12" w14:textId="6D5AE99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8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032964" w14:textId="3E4BC2C1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3880AEF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57BFD1" w14:textId="700B7B59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666A46" w14:textId="37D73EDE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  <w:tc>
          <w:tcPr>
            <w:tcW w:w="1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07E5DC" w14:textId="1A53E2C5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4F0F493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09E803" w14:textId="7DD73AA0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Lower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1692AE" w14:textId="5CCE9372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Upper</w:t>
            </w:r>
          </w:p>
        </w:tc>
      </w:tr>
      <w:tr w:rsidR="003042B9" w:rsidRPr="00844F2C" w14:paraId="1E2C8DE5" w14:textId="3D060403" w:rsidTr="00AA3C4B">
        <w:trPr>
          <w:trHeight w:val="56"/>
        </w:trPr>
        <w:tc>
          <w:tcPr>
            <w:tcW w:w="2404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6D222833" w14:textId="77777777" w:rsidR="003042B9" w:rsidRPr="001976EB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 w:rsidRPr="00844F2C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Age</w:t>
            </w: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group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6D155A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D8FC08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498CAE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9AE57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F9A3B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60FEB0" w14:textId="36FD1ACB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176938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7428BE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389DD6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4C0414" w14:textId="2C52594D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52445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13A4D4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0A60152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030BAC" w14:textId="4E72AEBA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E39B47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D4C906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07D17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30AE2A" w14:textId="408D2D18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69669E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6AC625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0D64D5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406EDA" w14:textId="558485C9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E9934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3042B9" w:rsidRPr="00844F2C" w14:paraId="0191EE33" w14:textId="07C5300B" w:rsidTr="003042B9">
        <w:tc>
          <w:tcPr>
            <w:tcW w:w="279" w:type="dxa"/>
            <w:gridSpan w:val="2"/>
            <w:vMerge w:val="restart"/>
          </w:tcPr>
          <w:p w14:paraId="2E4C4A1B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3FC3C553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5475E0FC" w14:textId="77777777" w:rsidR="003042B9" w:rsidRPr="00670C08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18-25</w:t>
            </w:r>
          </w:p>
        </w:tc>
        <w:tc>
          <w:tcPr>
            <w:tcW w:w="639" w:type="dxa"/>
          </w:tcPr>
          <w:p w14:paraId="49450999" w14:textId="334D29C3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9</w:t>
            </w:r>
          </w:p>
        </w:tc>
        <w:tc>
          <w:tcPr>
            <w:tcW w:w="639" w:type="dxa"/>
          </w:tcPr>
          <w:p w14:paraId="788E1B8E" w14:textId="15273B11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639" w:type="dxa"/>
          </w:tcPr>
          <w:p w14:paraId="7EC402C7" w14:textId="3E519ECD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8</w:t>
            </w:r>
          </w:p>
        </w:tc>
        <w:tc>
          <w:tcPr>
            <w:tcW w:w="81" w:type="dxa"/>
          </w:tcPr>
          <w:p w14:paraId="11E322BF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39D98617" w14:textId="0A4F556C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</w:t>
            </w:r>
          </w:p>
        </w:tc>
        <w:tc>
          <w:tcPr>
            <w:tcW w:w="612" w:type="dxa"/>
          </w:tcPr>
          <w:p w14:paraId="51B8B747" w14:textId="57FA022D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613" w:type="dxa"/>
          </w:tcPr>
          <w:p w14:paraId="365BF9FB" w14:textId="48C0528B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1</w:t>
            </w:r>
          </w:p>
        </w:tc>
        <w:tc>
          <w:tcPr>
            <w:tcW w:w="97" w:type="dxa"/>
          </w:tcPr>
          <w:p w14:paraId="2925ED21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0F945A28" w14:textId="24252F5C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5</w:t>
            </w:r>
          </w:p>
        </w:tc>
        <w:tc>
          <w:tcPr>
            <w:tcW w:w="607" w:type="dxa"/>
          </w:tcPr>
          <w:p w14:paraId="2F06E355" w14:textId="691F7824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607" w:type="dxa"/>
          </w:tcPr>
          <w:p w14:paraId="563D456A" w14:textId="1B35C5B4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9</w:t>
            </w:r>
          </w:p>
        </w:tc>
        <w:tc>
          <w:tcPr>
            <w:tcW w:w="113" w:type="dxa"/>
          </w:tcPr>
          <w:p w14:paraId="079CD059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5590A8A4" w14:textId="1E320F4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0</w:t>
            </w:r>
          </w:p>
        </w:tc>
        <w:tc>
          <w:tcPr>
            <w:tcW w:w="602" w:type="dxa"/>
          </w:tcPr>
          <w:p w14:paraId="313F95F2" w14:textId="2A1CD7D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1</w:t>
            </w:r>
          </w:p>
        </w:tc>
        <w:tc>
          <w:tcPr>
            <w:tcW w:w="602" w:type="dxa"/>
          </w:tcPr>
          <w:p w14:paraId="6F684545" w14:textId="6B4D4D75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5</w:t>
            </w:r>
          </w:p>
        </w:tc>
        <w:tc>
          <w:tcPr>
            <w:tcW w:w="81" w:type="dxa"/>
          </w:tcPr>
          <w:p w14:paraId="32D0D084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3AE6EE1B" w14:textId="7D472A99" w:rsidR="003042B9" w:rsidRPr="00844F2C" w:rsidRDefault="00D75F7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</w:t>
            </w:r>
          </w:p>
        </w:tc>
        <w:tc>
          <w:tcPr>
            <w:tcW w:w="613" w:type="dxa"/>
          </w:tcPr>
          <w:p w14:paraId="0FDC2C7A" w14:textId="1C48E196" w:rsidR="003042B9" w:rsidRPr="00844F2C" w:rsidRDefault="00D75F7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613" w:type="dxa"/>
          </w:tcPr>
          <w:p w14:paraId="0CA2F39B" w14:textId="2EFED9F7" w:rsidR="003042B9" w:rsidRPr="00844F2C" w:rsidRDefault="00D75F7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4</w:t>
            </w:r>
          </w:p>
        </w:tc>
        <w:tc>
          <w:tcPr>
            <w:tcW w:w="113" w:type="dxa"/>
          </w:tcPr>
          <w:p w14:paraId="62682606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4DD4CC5" w14:textId="23A777C4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602" w:type="dxa"/>
          </w:tcPr>
          <w:p w14:paraId="50878E2B" w14:textId="224DD882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9</w:t>
            </w:r>
          </w:p>
        </w:tc>
        <w:tc>
          <w:tcPr>
            <w:tcW w:w="603" w:type="dxa"/>
          </w:tcPr>
          <w:p w14:paraId="7B65E73A" w14:textId="3BED8DC9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0</w:t>
            </w:r>
          </w:p>
        </w:tc>
      </w:tr>
      <w:tr w:rsidR="003042B9" w:rsidRPr="00844F2C" w14:paraId="2BE7C389" w14:textId="0F649396" w:rsidTr="003042B9">
        <w:tc>
          <w:tcPr>
            <w:tcW w:w="279" w:type="dxa"/>
            <w:gridSpan w:val="2"/>
            <w:vMerge/>
          </w:tcPr>
          <w:p w14:paraId="566BD01A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011B4A6B" w14:textId="77777777" w:rsidR="003042B9" w:rsidRPr="00670C08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26-35</w:t>
            </w:r>
          </w:p>
        </w:tc>
        <w:tc>
          <w:tcPr>
            <w:tcW w:w="639" w:type="dxa"/>
          </w:tcPr>
          <w:p w14:paraId="0F02A911" w14:textId="059BE89E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39" w:type="dxa"/>
          </w:tcPr>
          <w:p w14:paraId="741C9B82" w14:textId="3C05484D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39" w:type="dxa"/>
          </w:tcPr>
          <w:p w14:paraId="0886C79F" w14:textId="57C459D9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81" w:type="dxa"/>
          </w:tcPr>
          <w:p w14:paraId="11DFA048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2E423460" w14:textId="10C43746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</w:t>
            </w:r>
          </w:p>
        </w:tc>
        <w:tc>
          <w:tcPr>
            <w:tcW w:w="612" w:type="dxa"/>
          </w:tcPr>
          <w:p w14:paraId="4B149517" w14:textId="403B6D5F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13" w:type="dxa"/>
          </w:tcPr>
          <w:p w14:paraId="6FA87044" w14:textId="68E8D420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1</w:t>
            </w:r>
          </w:p>
        </w:tc>
        <w:tc>
          <w:tcPr>
            <w:tcW w:w="97" w:type="dxa"/>
          </w:tcPr>
          <w:p w14:paraId="19DA7584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364B53BB" w14:textId="2C5E3B9A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5</w:t>
            </w:r>
          </w:p>
        </w:tc>
        <w:tc>
          <w:tcPr>
            <w:tcW w:w="607" w:type="dxa"/>
          </w:tcPr>
          <w:p w14:paraId="6CDB0FAF" w14:textId="1AB00391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4</w:t>
            </w:r>
          </w:p>
        </w:tc>
        <w:tc>
          <w:tcPr>
            <w:tcW w:w="607" w:type="dxa"/>
          </w:tcPr>
          <w:p w14:paraId="40F40861" w14:textId="373DA5E6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7</w:t>
            </w:r>
          </w:p>
        </w:tc>
        <w:tc>
          <w:tcPr>
            <w:tcW w:w="113" w:type="dxa"/>
          </w:tcPr>
          <w:p w14:paraId="6CF24E72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0F8BB353" w14:textId="3C2805F6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4</w:t>
            </w:r>
          </w:p>
        </w:tc>
        <w:tc>
          <w:tcPr>
            <w:tcW w:w="602" w:type="dxa"/>
          </w:tcPr>
          <w:p w14:paraId="55EF4BF8" w14:textId="3591C147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8</w:t>
            </w:r>
          </w:p>
        </w:tc>
        <w:tc>
          <w:tcPr>
            <w:tcW w:w="602" w:type="dxa"/>
          </w:tcPr>
          <w:p w14:paraId="58425EE1" w14:textId="66398976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7</w:t>
            </w:r>
          </w:p>
        </w:tc>
        <w:tc>
          <w:tcPr>
            <w:tcW w:w="81" w:type="dxa"/>
          </w:tcPr>
          <w:p w14:paraId="207E8A2E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47713F5D" w14:textId="543ED993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5</w:t>
            </w:r>
          </w:p>
        </w:tc>
        <w:tc>
          <w:tcPr>
            <w:tcW w:w="613" w:type="dxa"/>
          </w:tcPr>
          <w:p w14:paraId="3187D264" w14:textId="0350517D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3" w:type="dxa"/>
          </w:tcPr>
          <w:p w14:paraId="429F0B56" w14:textId="1C1BED24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8</w:t>
            </w:r>
          </w:p>
        </w:tc>
        <w:tc>
          <w:tcPr>
            <w:tcW w:w="113" w:type="dxa"/>
          </w:tcPr>
          <w:p w14:paraId="6A82C73E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FE48C4E" w14:textId="0A81B5A5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7</w:t>
            </w:r>
          </w:p>
        </w:tc>
        <w:tc>
          <w:tcPr>
            <w:tcW w:w="602" w:type="dxa"/>
          </w:tcPr>
          <w:p w14:paraId="36229008" w14:textId="33EE4D08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9</w:t>
            </w:r>
          </w:p>
        </w:tc>
        <w:tc>
          <w:tcPr>
            <w:tcW w:w="603" w:type="dxa"/>
          </w:tcPr>
          <w:p w14:paraId="66FC5C12" w14:textId="591E5D54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2</w:t>
            </w:r>
          </w:p>
        </w:tc>
      </w:tr>
      <w:tr w:rsidR="003042B9" w:rsidRPr="00844F2C" w14:paraId="42521E7E" w14:textId="7A64FE38" w:rsidTr="003042B9">
        <w:tc>
          <w:tcPr>
            <w:tcW w:w="279" w:type="dxa"/>
            <w:gridSpan w:val="2"/>
            <w:vMerge/>
          </w:tcPr>
          <w:p w14:paraId="754528B9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793825C2" w14:textId="77777777" w:rsidR="003042B9" w:rsidRPr="00670C08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36-45</w:t>
            </w:r>
          </w:p>
        </w:tc>
        <w:tc>
          <w:tcPr>
            <w:tcW w:w="639" w:type="dxa"/>
          </w:tcPr>
          <w:p w14:paraId="7A0D7A89" w14:textId="135D0728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639" w:type="dxa"/>
          </w:tcPr>
          <w:p w14:paraId="7222CBBC" w14:textId="1582B593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39" w:type="dxa"/>
          </w:tcPr>
          <w:p w14:paraId="3BEECFC7" w14:textId="1624D0E3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2</w:t>
            </w:r>
          </w:p>
        </w:tc>
        <w:tc>
          <w:tcPr>
            <w:tcW w:w="81" w:type="dxa"/>
          </w:tcPr>
          <w:p w14:paraId="1B06C8B4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402D44D3" w14:textId="1A0BAF3F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12" w:type="dxa"/>
          </w:tcPr>
          <w:p w14:paraId="6E4E53F7" w14:textId="01F14DC2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13" w:type="dxa"/>
          </w:tcPr>
          <w:p w14:paraId="4DF81BDF" w14:textId="10956B04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</w:t>
            </w:r>
          </w:p>
        </w:tc>
        <w:tc>
          <w:tcPr>
            <w:tcW w:w="97" w:type="dxa"/>
          </w:tcPr>
          <w:p w14:paraId="2AE44338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1FB54862" w14:textId="615C6598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5</w:t>
            </w:r>
          </w:p>
        </w:tc>
        <w:tc>
          <w:tcPr>
            <w:tcW w:w="607" w:type="dxa"/>
          </w:tcPr>
          <w:p w14:paraId="11F37DBC" w14:textId="2CE978B7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8</w:t>
            </w:r>
          </w:p>
        </w:tc>
        <w:tc>
          <w:tcPr>
            <w:tcW w:w="607" w:type="dxa"/>
          </w:tcPr>
          <w:p w14:paraId="0BCBE0BC" w14:textId="6F6F3762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4</w:t>
            </w:r>
          </w:p>
        </w:tc>
        <w:tc>
          <w:tcPr>
            <w:tcW w:w="113" w:type="dxa"/>
          </w:tcPr>
          <w:p w14:paraId="27794BFD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2D61BFCC" w14:textId="4BF0898A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2</w:t>
            </w:r>
          </w:p>
        </w:tc>
        <w:tc>
          <w:tcPr>
            <w:tcW w:w="602" w:type="dxa"/>
          </w:tcPr>
          <w:p w14:paraId="552ED6BE" w14:textId="511E494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6</w:t>
            </w:r>
          </w:p>
        </w:tc>
        <w:tc>
          <w:tcPr>
            <w:tcW w:w="602" w:type="dxa"/>
          </w:tcPr>
          <w:p w14:paraId="00F11DE7" w14:textId="06A788F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9</w:t>
            </w:r>
          </w:p>
        </w:tc>
        <w:tc>
          <w:tcPr>
            <w:tcW w:w="81" w:type="dxa"/>
          </w:tcPr>
          <w:p w14:paraId="0F79A8D3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079208F2" w14:textId="4ACE34ED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</w:t>
            </w:r>
          </w:p>
        </w:tc>
        <w:tc>
          <w:tcPr>
            <w:tcW w:w="613" w:type="dxa"/>
          </w:tcPr>
          <w:p w14:paraId="494E7181" w14:textId="6E5C06BE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13" w:type="dxa"/>
          </w:tcPr>
          <w:p w14:paraId="61654D4F" w14:textId="74A0D36D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0</w:t>
            </w:r>
          </w:p>
        </w:tc>
        <w:tc>
          <w:tcPr>
            <w:tcW w:w="113" w:type="dxa"/>
          </w:tcPr>
          <w:p w14:paraId="0653BBAD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0418AD0C" w14:textId="28833B9F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</w:t>
            </w:r>
          </w:p>
        </w:tc>
        <w:tc>
          <w:tcPr>
            <w:tcW w:w="602" w:type="dxa"/>
          </w:tcPr>
          <w:p w14:paraId="55538582" w14:textId="180C6210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0</w:t>
            </w:r>
          </w:p>
        </w:tc>
        <w:tc>
          <w:tcPr>
            <w:tcW w:w="603" w:type="dxa"/>
          </w:tcPr>
          <w:p w14:paraId="0035A5C5" w14:textId="12F428EC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6</w:t>
            </w:r>
          </w:p>
        </w:tc>
      </w:tr>
      <w:tr w:rsidR="003042B9" w:rsidRPr="00844F2C" w14:paraId="5710BC1F" w14:textId="25252C5E" w:rsidTr="003042B9">
        <w:tc>
          <w:tcPr>
            <w:tcW w:w="279" w:type="dxa"/>
            <w:gridSpan w:val="2"/>
            <w:vMerge/>
          </w:tcPr>
          <w:p w14:paraId="63689180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3DA2D183" w14:textId="77777777" w:rsidR="003042B9" w:rsidRPr="00670C08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46-55</w:t>
            </w:r>
          </w:p>
        </w:tc>
        <w:tc>
          <w:tcPr>
            <w:tcW w:w="639" w:type="dxa"/>
          </w:tcPr>
          <w:p w14:paraId="2A4C6BA7" w14:textId="099588F7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39" w:type="dxa"/>
          </w:tcPr>
          <w:p w14:paraId="50CAB012" w14:textId="50F4B428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39" w:type="dxa"/>
          </w:tcPr>
          <w:p w14:paraId="0AD18A8B" w14:textId="74106ED8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81" w:type="dxa"/>
          </w:tcPr>
          <w:p w14:paraId="187DFF5F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09E81DA6" w14:textId="535BB2BF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2" w:type="dxa"/>
          </w:tcPr>
          <w:p w14:paraId="34BAA7D2" w14:textId="3497DC71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13" w:type="dxa"/>
          </w:tcPr>
          <w:p w14:paraId="77C4E1A0" w14:textId="164B6B6F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9</w:t>
            </w:r>
          </w:p>
        </w:tc>
        <w:tc>
          <w:tcPr>
            <w:tcW w:w="97" w:type="dxa"/>
          </w:tcPr>
          <w:p w14:paraId="2831EA00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0C5DC131" w14:textId="52C3F0B0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3</w:t>
            </w:r>
          </w:p>
        </w:tc>
        <w:tc>
          <w:tcPr>
            <w:tcW w:w="607" w:type="dxa"/>
          </w:tcPr>
          <w:p w14:paraId="1DEACE0E" w14:textId="55F0F278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5</w:t>
            </w:r>
          </w:p>
        </w:tc>
        <w:tc>
          <w:tcPr>
            <w:tcW w:w="607" w:type="dxa"/>
          </w:tcPr>
          <w:p w14:paraId="01AC3984" w14:textId="2CCB0C6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1</w:t>
            </w:r>
          </w:p>
        </w:tc>
        <w:tc>
          <w:tcPr>
            <w:tcW w:w="113" w:type="dxa"/>
          </w:tcPr>
          <w:p w14:paraId="47273B85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5499B110" w14:textId="27331030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2</w:t>
            </w:r>
          </w:p>
        </w:tc>
        <w:tc>
          <w:tcPr>
            <w:tcW w:w="602" w:type="dxa"/>
          </w:tcPr>
          <w:p w14:paraId="664CEC5E" w14:textId="3789653E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2</w:t>
            </w:r>
          </w:p>
        </w:tc>
        <w:tc>
          <w:tcPr>
            <w:tcW w:w="602" w:type="dxa"/>
          </w:tcPr>
          <w:p w14:paraId="3014C6AA" w14:textId="66A4B1FD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2.1</w:t>
            </w:r>
          </w:p>
        </w:tc>
        <w:tc>
          <w:tcPr>
            <w:tcW w:w="81" w:type="dxa"/>
          </w:tcPr>
          <w:p w14:paraId="1E23D5AA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69C5C1B0" w14:textId="6447B204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13" w:type="dxa"/>
          </w:tcPr>
          <w:p w14:paraId="5FC88F81" w14:textId="44946252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13" w:type="dxa"/>
          </w:tcPr>
          <w:p w14:paraId="2C364346" w14:textId="172C11A2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1</w:t>
            </w:r>
          </w:p>
        </w:tc>
        <w:tc>
          <w:tcPr>
            <w:tcW w:w="113" w:type="dxa"/>
          </w:tcPr>
          <w:p w14:paraId="38BF8E20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7B2EE49" w14:textId="293CED00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602" w:type="dxa"/>
          </w:tcPr>
          <w:p w14:paraId="27BC3639" w14:textId="4C912122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</w:t>
            </w:r>
          </w:p>
        </w:tc>
        <w:tc>
          <w:tcPr>
            <w:tcW w:w="603" w:type="dxa"/>
          </w:tcPr>
          <w:p w14:paraId="7A78DEF4" w14:textId="2A42787F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3</w:t>
            </w:r>
          </w:p>
        </w:tc>
      </w:tr>
      <w:tr w:rsidR="003042B9" w:rsidRPr="00844F2C" w14:paraId="355BAF0D" w14:textId="0A0E23F7" w:rsidTr="003042B9">
        <w:tc>
          <w:tcPr>
            <w:tcW w:w="279" w:type="dxa"/>
            <w:gridSpan w:val="2"/>
            <w:vMerge/>
          </w:tcPr>
          <w:p w14:paraId="380DDAFD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0696DAB4" w14:textId="77777777" w:rsidR="003042B9" w:rsidRPr="00670C08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56-65</w:t>
            </w:r>
          </w:p>
        </w:tc>
        <w:tc>
          <w:tcPr>
            <w:tcW w:w="639" w:type="dxa"/>
          </w:tcPr>
          <w:p w14:paraId="6450E71B" w14:textId="14C05998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</w:t>
            </w:r>
          </w:p>
        </w:tc>
        <w:tc>
          <w:tcPr>
            <w:tcW w:w="639" w:type="dxa"/>
          </w:tcPr>
          <w:p w14:paraId="0EBEEE19" w14:textId="08F55422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39" w:type="dxa"/>
          </w:tcPr>
          <w:p w14:paraId="4DC0EF27" w14:textId="765147AA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9</w:t>
            </w:r>
          </w:p>
        </w:tc>
        <w:tc>
          <w:tcPr>
            <w:tcW w:w="81" w:type="dxa"/>
          </w:tcPr>
          <w:p w14:paraId="03E21E89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64CBE162" w14:textId="61515F83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2" w:type="dxa"/>
          </w:tcPr>
          <w:p w14:paraId="14BA1050" w14:textId="11468ABB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13" w:type="dxa"/>
          </w:tcPr>
          <w:p w14:paraId="41109CC9" w14:textId="5395AD5B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</w:t>
            </w:r>
          </w:p>
        </w:tc>
        <w:tc>
          <w:tcPr>
            <w:tcW w:w="97" w:type="dxa"/>
          </w:tcPr>
          <w:p w14:paraId="2D55C7CD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4AAD20B1" w14:textId="44989724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0</w:t>
            </w:r>
          </w:p>
        </w:tc>
        <w:tc>
          <w:tcPr>
            <w:tcW w:w="607" w:type="dxa"/>
          </w:tcPr>
          <w:p w14:paraId="4EDED97D" w14:textId="2BFA52D1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9</w:t>
            </w:r>
          </w:p>
        </w:tc>
        <w:tc>
          <w:tcPr>
            <w:tcW w:w="607" w:type="dxa"/>
          </w:tcPr>
          <w:p w14:paraId="2B221810" w14:textId="130B61ED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6.0</w:t>
            </w:r>
          </w:p>
        </w:tc>
        <w:tc>
          <w:tcPr>
            <w:tcW w:w="113" w:type="dxa"/>
          </w:tcPr>
          <w:p w14:paraId="5601F40E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034F6A77" w14:textId="12DB15F4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8</w:t>
            </w:r>
          </w:p>
        </w:tc>
        <w:tc>
          <w:tcPr>
            <w:tcW w:w="602" w:type="dxa"/>
          </w:tcPr>
          <w:p w14:paraId="75B7A097" w14:textId="4869983F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9</w:t>
            </w:r>
          </w:p>
        </w:tc>
        <w:tc>
          <w:tcPr>
            <w:tcW w:w="602" w:type="dxa"/>
          </w:tcPr>
          <w:p w14:paraId="2098C7BB" w14:textId="3841B9B7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9.8</w:t>
            </w:r>
          </w:p>
        </w:tc>
        <w:tc>
          <w:tcPr>
            <w:tcW w:w="81" w:type="dxa"/>
          </w:tcPr>
          <w:p w14:paraId="5B866ECE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6BCBEF6" w14:textId="1EDB4160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13" w:type="dxa"/>
          </w:tcPr>
          <w:p w14:paraId="4F55B7E4" w14:textId="02830260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13" w:type="dxa"/>
          </w:tcPr>
          <w:p w14:paraId="267C849D" w14:textId="24253217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113" w:type="dxa"/>
          </w:tcPr>
          <w:p w14:paraId="11F84C43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2A50BEA4" w14:textId="2015374E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02" w:type="dxa"/>
          </w:tcPr>
          <w:p w14:paraId="7D9255EA" w14:textId="555404B7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03" w:type="dxa"/>
          </w:tcPr>
          <w:p w14:paraId="71F6FF52" w14:textId="6EEF6222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</w:t>
            </w:r>
          </w:p>
        </w:tc>
      </w:tr>
      <w:tr w:rsidR="003042B9" w:rsidRPr="00126D3E" w14:paraId="7F0448CF" w14:textId="2BADDCA9" w:rsidTr="003042B9">
        <w:tc>
          <w:tcPr>
            <w:tcW w:w="279" w:type="dxa"/>
            <w:gridSpan w:val="2"/>
            <w:vMerge/>
          </w:tcPr>
          <w:p w14:paraId="19574C02" w14:textId="77777777" w:rsidR="003042B9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450BAABD" w14:textId="77777777" w:rsidR="003042B9" w:rsidRPr="00844F2C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66-75</w:t>
            </w:r>
          </w:p>
        </w:tc>
        <w:tc>
          <w:tcPr>
            <w:tcW w:w="639" w:type="dxa"/>
          </w:tcPr>
          <w:p w14:paraId="6BA1EF79" w14:textId="27373201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39" w:type="dxa"/>
          </w:tcPr>
          <w:p w14:paraId="3E6CD47E" w14:textId="0B8623C3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39" w:type="dxa"/>
          </w:tcPr>
          <w:p w14:paraId="7020B006" w14:textId="3416A9AF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1" w:type="dxa"/>
          </w:tcPr>
          <w:p w14:paraId="7AEEDEE2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7ED48FD2" w14:textId="480DCD94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2" w:type="dxa"/>
          </w:tcPr>
          <w:p w14:paraId="38E9777E" w14:textId="5E684E10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13" w:type="dxa"/>
          </w:tcPr>
          <w:p w14:paraId="6F99EC1F" w14:textId="44933DDE" w:rsidR="003042B9" w:rsidRPr="00844F2C" w:rsidRDefault="000B00AD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97" w:type="dxa"/>
          </w:tcPr>
          <w:p w14:paraId="02DD4844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9F26E19" w14:textId="0EA4612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8</w:t>
            </w:r>
          </w:p>
        </w:tc>
        <w:tc>
          <w:tcPr>
            <w:tcW w:w="607" w:type="dxa"/>
          </w:tcPr>
          <w:p w14:paraId="7E2A13D1" w14:textId="16B24F85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1</w:t>
            </w:r>
          </w:p>
        </w:tc>
        <w:tc>
          <w:tcPr>
            <w:tcW w:w="607" w:type="dxa"/>
          </w:tcPr>
          <w:p w14:paraId="2C9B6F3F" w14:textId="7BB1A5AA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3</w:t>
            </w:r>
          </w:p>
        </w:tc>
        <w:tc>
          <w:tcPr>
            <w:tcW w:w="113" w:type="dxa"/>
          </w:tcPr>
          <w:p w14:paraId="62078021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4D91D090" w14:textId="66A726CF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4</w:t>
            </w:r>
          </w:p>
        </w:tc>
        <w:tc>
          <w:tcPr>
            <w:tcW w:w="602" w:type="dxa"/>
          </w:tcPr>
          <w:p w14:paraId="5FF804EB" w14:textId="09A73583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9</w:t>
            </w:r>
          </w:p>
        </w:tc>
        <w:tc>
          <w:tcPr>
            <w:tcW w:w="602" w:type="dxa"/>
          </w:tcPr>
          <w:p w14:paraId="48E19AF0" w14:textId="2AECC101" w:rsidR="003042B9" w:rsidRPr="00844F2C" w:rsidRDefault="00E868F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6</w:t>
            </w:r>
          </w:p>
        </w:tc>
        <w:tc>
          <w:tcPr>
            <w:tcW w:w="81" w:type="dxa"/>
          </w:tcPr>
          <w:p w14:paraId="47F6FA37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2C50F129" w14:textId="37385E46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3" w:type="dxa"/>
          </w:tcPr>
          <w:p w14:paraId="68E9DA02" w14:textId="69243E70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13" w:type="dxa"/>
          </w:tcPr>
          <w:p w14:paraId="6E5D6A3F" w14:textId="1A411F3F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9</w:t>
            </w:r>
          </w:p>
        </w:tc>
        <w:tc>
          <w:tcPr>
            <w:tcW w:w="113" w:type="dxa"/>
          </w:tcPr>
          <w:p w14:paraId="10C1E5D4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0B884EBC" w14:textId="36E710E0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02" w:type="dxa"/>
          </w:tcPr>
          <w:p w14:paraId="799AC1EA" w14:textId="29EA0F64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03" w:type="dxa"/>
          </w:tcPr>
          <w:p w14:paraId="410E2E49" w14:textId="17890BEF" w:rsidR="003042B9" w:rsidRPr="00844F2C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8</w:t>
            </w:r>
          </w:p>
        </w:tc>
      </w:tr>
      <w:tr w:rsidR="003042B9" w:rsidRPr="00525AFB" w14:paraId="4B13784B" w14:textId="58127F29" w:rsidTr="003042B9">
        <w:tc>
          <w:tcPr>
            <w:tcW w:w="2404" w:type="dxa"/>
            <w:gridSpan w:val="3"/>
          </w:tcPr>
          <w:p w14:paraId="626A2E73" w14:textId="77777777" w:rsidR="003042B9" w:rsidRPr="00CA53A4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Education</w:t>
            </w:r>
          </w:p>
        </w:tc>
        <w:tc>
          <w:tcPr>
            <w:tcW w:w="639" w:type="dxa"/>
          </w:tcPr>
          <w:p w14:paraId="1E84D85B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696CE815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12106358" w14:textId="77777777" w:rsidR="003042B9" w:rsidRPr="00844F2C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723A216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54C071C7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3B20EC60" w14:textId="79B94CB3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7918E4EE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7" w:type="dxa"/>
          </w:tcPr>
          <w:p w14:paraId="5C365AC4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831687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C44F59C" w14:textId="028E4D20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1662531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551AE024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62C0F697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B4CF690" w14:textId="57A15183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029BE076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58A51D29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43F51F8D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15CA2DB" w14:textId="51299991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69E09A27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6886A7E7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2DAAF3DC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10E42BAD" w14:textId="6FF5397A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3" w:type="dxa"/>
          </w:tcPr>
          <w:p w14:paraId="1C6C4EC3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3042B9" w:rsidRPr="007A3FDD" w14:paraId="5FC10F0A" w14:textId="02164A30" w:rsidTr="003042B9">
        <w:trPr>
          <w:trHeight w:val="75"/>
        </w:trPr>
        <w:tc>
          <w:tcPr>
            <w:tcW w:w="279" w:type="dxa"/>
            <w:gridSpan w:val="2"/>
            <w:vMerge w:val="restart"/>
          </w:tcPr>
          <w:p w14:paraId="44FABC6C" w14:textId="77777777" w:rsidR="003042B9" w:rsidRPr="00F415E9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621B59A4" w14:textId="77777777" w:rsidR="003042B9" w:rsidRPr="007165C9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 w:rsidRPr="00416F4F">
              <w:rPr>
                <w:rFonts w:eastAsia="Times New Roman" w:cs="Arial"/>
                <w:sz w:val="16"/>
                <w:szCs w:val="16"/>
                <w:lang w:val="en-US" w:eastAsia="de-DE"/>
              </w:rPr>
              <w:t>H</w:t>
            </w: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igh</w:t>
            </w:r>
          </w:p>
        </w:tc>
        <w:tc>
          <w:tcPr>
            <w:tcW w:w="639" w:type="dxa"/>
          </w:tcPr>
          <w:p w14:paraId="4E4AE3AF" w14:textId="27B5000C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39" w:type="dxa"/>
          </w:tcPr>
          <w:p w14:paraId="2A0D9B20" w14:textId="095A77D1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39" w:type="dxa"/>
          </w:tcPr>
          <w:p w14:paraId="6704D957" w14:textId="5A7B414C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</w:t>
            </w:r>
          </w:p>
        </w:tc>
        <w:tc>
          <w:tcPr>
            <w:tcW w:w="81" w:type="dxa"/>
          </w:tcPr>
          <w:p w14:paraId="296B9CE4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33B639C9" w14:textId="33A8A4E6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612" w:type="dxa"/>
          </w:tcPr>
          <w:p w14:paraId="206E9086" w14:textId="42A7024D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13" w:type="dxa"/>
          </w:tcPr>
          <w:p w14:paraId="4CAB3946" w14:textId="4F57BAAA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97" w:type="dxa"/>
          </w:tcPr>
          <w:p w14:paraId="4A758A18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60B487F8" w14:textId="64794C86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6</w:t>
            </w:r>
          </w:p>
        </w:tc>
        <w:tc>
          <w:tcPr>
            <w:tcW w:w="607" w:type="dxa"/>
          </w:tcPr>
          <w:p w14:paraId="1A3F9768" w14:textId="6843F49E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4</w:t>
            </w:r>
          </w:p>
        </w:tc>
        <w:tc>
          <w:tcPr>
            <w:tcW w:w="607" w:type="dxa"/>
          </w:tcPr>
          <w:p w14:paraId="6EE05627" w14:textId="3D2E532F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2</w:t>
            </w:r>
          </w:p>
        </w:tc>
        <w:tc>
          <w:tcPr>
            <w:tcW w:w="113" w:type="dxa"/>
          </w:tcPr>
          <w:p w14:paraId="2F561267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3B0FDAE5" w14:textId="5A3976C0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6</w:t>
            </w:r>
          </w:p>
        </w:tc>
        <w:tc>
          <w:tcPr>
            <w:tcW w:w="602" w:type="dxa"/>
          </w:tcPr>
          <w:p w14:paraId="3883BADE" w14:textId="172DFAB4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2</w:t>
            </w:r>
          </w:p>
        </w:tc>
        <w:tc>
          <w:tcPr>
            <w:tcW w:w="602" w:type="dxa"/>
          </w:tcPr>
          <w:p w14:paraId="30A4AE51" w14:textId="4332A675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3</w:t>
            </w:r>
          </w:p>
        </w:tc>
        <w:tc>
          <w:tcPr>
            <w:tcW w:w="81" w:type="dxa"/>
          </w:tcPr>
          <w:p w14:paraId="2C28C185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7F03CABC" w14:textId="4F4827A2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13" w:type="dxa"/>
          </w:tcPr>
          <w:p w14:paraId="3294D9FF" w14:textId="7A8ED479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13" w:type="dxa"/>
          </w:tcPr>
          <w:p w14:paraId="137BCB7B" w14:textId="701B0940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113" w:type="dxa"/>
          </w:tcPr>
          <w:p w14:paraId="0F39D7D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434D3051" w14:textId="07D05F87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8</w:t>
            </w:r>
          </w:p>
        </w:tc>
        <w:tc>
          <w:tcPr>
            <w:tcW w:w="602" w:type="dxa"/>
          </w:tcPr>
          <w:p w14:paraId="391B439B" w14:textId="6633EC38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7</w:t>
            </w:r>
          </w:p>
        </w:tc>
        <w:tc>
          <w:tcPr>
            <w:tcW w:w="603" w:type="dxa"/>
          </w:tcPr>
          <w:p w14:paraId="65FD509F" w14:textId="7AA0F6B0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6</w:t>
            </w:r>
          </w:p>
        </w:tc>
      </w:tr>
      <w:tr w:rsidR="003042B9" w:rsidRPr="007A3FDD" w14:paraId="22EF6F85" w14:textId="420AD042" w:rsidTr="003042B9">
        <w:trPr>
          <w:trHeight w:val="105"/>
        </w:trPr>
        <w:tc>
          <w:tcPr>
            <w:tcW w:w="279" w:type="dxa"/>
            <w:gridSpan w:val="2"/>
            <w:vMerge/>
          </w:tcPr>
          <w:p w14:paraId="0C6ADFF5" w14:textId="77777777" w:rsidR="003042B9" w:rsidRPr="00F415E9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7B1E6E00" w14:textId="77777777" w:rsidR="003042B9" w:rsidRPr="00B14E34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Medium</w:t>
            </w:r>
          </w:p>
        </w:tc>
        <w:tc>
          <w:tcPr>
            <w:tcW w:w="639" w:type="dxa"/>
          </w:tcPr>
          <w:p w14:paraId="596EF873" w14:textId="0FACC745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39" w:type="dxa"/>
          </w:tcPr>
          <w:p w14:paraId="113E36C3" w14:textId="56137C81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2</w:t>
            </w:r>
          </w:p>
        </w:tc>
        <w:tc>
          <w:tcPr>
            <w:tcW w:w="639" w:type="dxa"/>
          </w:tcPr>
          <w:p w14:paraId="1AC7884C" w14:textId="5C026B18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81" w:type="dxa"/>
          </w:tcPr>
          <w:p w14:paraId="539FC86C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21C9E3D5" w14:textId="03D6255F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612" w:type="dxa"/>
          </w:tcPr>
          <w:p w14:paraId="33D8C1B5" w14:textId="46F8A8AF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13" w:type="dxa"/>
          </w:tcPr>
          <w:p w14:paraId="1D8C1ADE" w14:textId="568E84D5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</w:t>
            </w:r>
          </w:p>
        </w:tc>
        <w:tc>
          <w:tcPr>
            <w:tcW w:w="97" w:type="dxa"/>
          </w:tcPr>
          <w:p w14:paraId="62927BF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7889FEBA" w14:textId="7E965A79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7</w:t>
            </w:r>
          </w:p>
        </w:tc>
        <w:tc>
          <w:tcPr>
            <w:tcW w:w="607" w:type="dxa"/>
          </w:tcPr>
          <w:p w14:paraId="28ABC21A" w14:textId="04B2BD64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9</w:t>
            </w:r>
          </w:p>
        </w:tc>
        <w:tc>
          <w:tcPr>
            <w:tcW w:w="607" w:type="dxa"/>
          </w:tcPr>
          <w:p w14:paraId="49ACECAF" w14:textId="1038B222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0</w:t>
            </w:r>
          </w:p>
        </w:tc>
        <w:tc>
          <w:tcPr>
            <w:tcW w:w="113" w:type="dxa"/>
          </w:tcPr>
          <w:p w14:paraId="0A00DB4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727F7782" w14:textId="70FA474A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5.2</w:t>
            </w:r>
          </w:p>
        </w:tc>
        <w:tc>
          <w:tcPr>
            <w:tcW w:w="602" w:type="dxa"/>
          </w:tcPr>
          <w:p w14:paraId="3DB86931" w14:textId="1E5E9FB6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2</w:t>
            </w:r>
          </w:p>
        </w:tc>
        <w:tc>
          <w:tcPr>
            <w:tcW w:w="602" w:type="dxa"/>
          </w:tcPr>
          <w:p w14:paraId="66A84029" w14:textId="10C5D8BF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8.7</w:t>
            </w:r>
          </w:p>
        </w:tc>
        <w:tc>
          <w:tcPr>
            <w:tcW w:w="81" w:type="dxa"/>
          </w:tcPr>
          <w:p w14:paraId="33E44E6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6DB6BF54" w14:textId="69DDAD25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</w:t>
            </w:r>
          </w:p>
        </w:tc>
        <w:tc>
          <w:tcPr>
            <w:tcW w:w="613" w:type="dxa"/>
          </w:tcPr>
          <w:p w14:paraId="58A11B90" w14:textId="4D14F23D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</w:t>
            </w:r>
          </w:p>
        </w:tc>
        <w:tc>
          <w:tcPr>
            <w:tcW w:w="613" w:type="dxa"/>
          </w:tcPr>
          <w:p w14:paraId="37AB4219" w14:textId="366B5545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8</w:t>
            </w:r>
          </w:p>
        </w:tc>
        <w:tc>
          <w:tcPr>
            <w:tcW w:w="113" w:type="dxa"/>
          </w:tcPr>
          <w:p w14:paraId="40138A4E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79945BDF" w14:textId="07BA67B4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7</w:t>
            </w:r>
          </w:p>
        </w:tc>
        <w:tc>
          <w:tcPr>
            <w:tcW w:w="602" w:type="dxa"/>
          </w:tcPr>
          <w:p w14:paraId="48ADA847" w14:textId="23C56195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7</w:t>
            </w:r>
          </w:p>
        </w:tc>
        <w:tc>
          <w:tcPr>
            <w:tcW w:w="603" w:type="dxa"/>
          </w:tcPr>
          <w:p w14:paraId="491D92BF" w14:textId="760F255F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4</w:t>
            </w:r>
          </w:p>
        </w:tc>
      </w:tr>
      <w:tr w:rsidR="003042B9" w:rsidRPr="00AB328B" w14:paraId="24697D50" w14:textId="0E9372E5" w:rsidTr="003042B9">
        <w:trPr>
          <w:trHeight w:val="101"/>
        </w:trPr>
        <w:tc>
          <w:tcPr>
            <w:tcW w:w="279" w:type="dxa"/>
            <w:gridSpan w:val="2"/>
            <w:vMerge/>
          </w:tcPr>
          <w:p w14:paraId="569615FC" w14:textId="77777777" w:rsidR="003042B9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56D64820" w14:textId="77777777" w:rsidR="003042B9" w:rsidRPr="00416F4F" w:rsidRDefault="003042B9" w:rsidP="003042B9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Low</w:t>
            </w:r>
          </w:p>
        </w:tc>
        <w:tc>
          <w:tcPr>
            <w:tcW w:w="639" w:type="dxa"/>
          </w:tcPr>
          <w:p w14:paraId="7599DCD2" w14:textId="4201FFE4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639" w:type="dxa"/>
          </w:tcPr>
          <w:p w14:paraId="2AB96564" w14:textId="2CCFA96A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39" w:type="dxa"/>
          </w:tcPr>
          <w:p w14:paraId="257385F8" w14:textId="4A96E7CC" w:rsidR="003042B9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9</w:t>
            </w:r>
          </w:p>
        </w:tc>
        <w:tc>
          <w:tcPr>
            <w:tcW w:w="81" w:type="dxa"/>
          </w:tcPr>
          <w:p w14:paraId="5402CE62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1CDB64CF" w14:textId="6211EB76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</w:t>
            </w:r>
          </w:p>
        </w:tc>
        <w:tc>
          <w:tcPr>
            <w:tcW w:w="612" w:type="dxa"/>
          </w:tcPr>
          <w:p w14:paraId="0AB47433" w14:textId="1AB78E16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13" w:type="dxa"/>
          </w:tcPr>
          <w:p w14:paraId="47DA7FE6" w14:textId="5219826F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</w:t>
            </w:r>
          </w:p>
        </w:tc>
        <w:tc>
          <w:tcPr>
            <w:tcW w:w="97" w:type="dxa"/>
          </w:tcPr>
          <w:p w14:paraId="62B16FD6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C08D4B2" w14:textId="67D96E87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3</w:t>
            </w:r>
          </w:p>
        </w:tc>
        <w:tc>
          <w:tcPr>
            <w:tcW w:w="607" w:type="dxa"/>
          </w:tcPr>
          <w:p w14:paraId="4C1C4014" w14:textId="6A28BEDC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0</w:t>
            </w:r>
          </w:p>
        </w:tc>
        <w:tc>
          <w:tcPr>
            <w:tcW w:w="607" w:type="dxa"/>
          </w:tcPr>
          <w:p w14:paraId="2B2403D4" w14:textId="0EDBD1CE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4</w:t>
            </w:r>
          </w:p>
        </w:tc>
        <w:tc>
          <w:tcPr>
            <w:tcW w:w="113" w:type="dxa"/>
          </w:tcPr>
          <w:p w14:paraId="1FB398B6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3C5C0617" w14:textId="215A7992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7.0</w:t>
            </w:r>
          </w:p>
        </w:tc>
        <w:tc>
          <w:tcPr>
            <w:tcW w:w="602" w:type="dxa"/>
          </w:tcPr>
          <w:p w14:paraId="55CF9071" w14:textId="16FAEFB7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6</w:t>
            </w:r>
          </w:p>
        </w:tc>
        <w:tc>
          <w:tcPr>
            <w:tcW w:w="602" w:type="dxa"/>
          </w:tcPr>
          <w:p w14:paraId="16E50FFA" w14:textId="214B813F" w:rsidR="003042B9" w:rsidRPr="00875D7E" w:rsidRDefault="00866E6B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1.1</w:t>
            </w:r>
          </w:p>
        </w:tc>
        <w:tc>
          <w:tcPr>
            <w:tcW w:w="81" w:type="dxa"/>
          </w:tcPr>
          <w:p w14:paraId="49AB75E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41B7208F" w14:textId="6273A02E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613" w:type="dxa"/>
          </w:tcPr>
          <w:p w14:paraId="51D83B3F" w14:textId="69247BE1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613" w:type="dxa"/>
          </w:tcPr>
          <w:p w14:paraId="6F65CF87" w14:textId="7AC7F50E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</w:t>
            </w:r>
          </w:p>
        </w:tc>
        <w:tc>
          <w:tcPr>
            <w:tcW w:w="113" w:type="dxa"/>
          </w:tcPr>
          <w:p w14:paraId="2FD7609C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4E976FCD" w14:textId="3F09E0FF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</w:t>
            </w:r>
          </w:p>
        </w:tc>
        <w:tc>
          <w:tcPr>
            <w:tcW w:w="602" w:type="dxa"/>
          </w:tcPr>
          <w:p w14:paraId="74A2102B" w14:textId="5376651E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5</w:t>
            </w:r>
          </w:p>
        </w:tc>
        <w:tc>
          <w:tcPr>
            <w:tcW w:w="603" w:type="dxa"/>
          </w:tcPr>
          <w:p w14:paraId="0853371D" w14:textId="6E724B79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3</w:t>
            </w:r>
          </w:p>
        </w:tc>
      </w:tr>
      <w:tr w:rsidR="003042B9" w:rsidRPr="00FE23ED" w14:paraId="06FB2E92" w14:textId="7B75FFD1" w:rsidTr="003042B9">
        <w:trPr>
          <w:trHeight w:val="88"/>
        </w:trPr>
        <w:tc>
          <w:tcPr>
            <w:tcW w:w="2404" w:type="dxa"/>
            <w:gridSpan w:val="3"/>
          </w:tcPr>
          <w:p w14:paraId="7DF928F8" w14:textId="64FDB79F" w:rsidR="003042B9" w:rsidRDefault="0062547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SAE</w:t>
            </w:r>
            <w:r w:rsidR="000D1CBC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</w:t>
            </w:r>
            <w:r w:rsidR="000D1CBC" w:rsidRPr="000D1CB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(</w:t>
            </w:r>
            <w:r w:rsidR="000D1CB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lifetime</w:t>
            </w:r>
            <w:r w:rsidR="000D1CBC" w:rsidRPr="000D1CBC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 xml:space="preserve"> event)</w:t>
            </w:r>
          </w:p>
        </w:tc>
        <w:tc>
          <w:tcPr>
            <w:tcW w:w="639" w:type="dxa"/>
          </w:tcPr>
          <w:p w14:paraId="5AA5BA2A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22E3B1B4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14251511" w14:textId="77777777" w:rsidR="003042B9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13CFC87E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493EDCE0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254B468B" w14:textId="6622345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3DE01E2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7" w:type="dxa"/>
          </w:tcPr>
          <w:p w14:paraId="29E0F6AD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4002981A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366420A4" w14:textId="4A913748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4B971D5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7F4E01F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389E281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367632E7" w14:textId="43308D01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F8B8FEC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78E3DC2C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73E3A5E6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8828FB9" w14:textId="33202978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23D0A345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16145999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768176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25BDF9A8" w14:textId="25F29C6F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3" w:type="dxa"/>
          </w:tcPr>
          <w:p w14:paraId="041F68EB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3042B9" w:rsidRPr="00AB328B" w14:paraId="6E4039C8" w14:textId="4408AC67" w:rsidTr="003042B9">
        <w:trPr>
          <w:trHeight w:val="94"/>
        </w:trPr>
        <w:tc>
          <w:tcPr>
            <w:tcW w:w="279" w:type="dxa"/>
            <w:gridSpan w:val="2"/>
            <w:vMerge w:val="restart"/>
          </w:tcPr>
          <w:p w14:paraId="6D3646FE" w14:textId="77777777" w:rsidR="003042B9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564E61B4" w14:textId="77777777" w:rsidR="003042B9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39" w:type="dxa"/>
          </w:tcPr>
          <w:p w14:paraId="180711BB" w14:textId="71B6C76A" w:rsidR="003042B9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</w:t>
            </w:r>
          </w:p>
        </w:tc>
        <w:tc>
          <w:tcPr>
            <w:tcW w:w="639" w:type="dxa"/>
          </w:tcPr>
          <w:p w14:paraId="623FF684" w14:textId="5D863B0F" w:rsidR="003042B9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39" w:type="dxa"/>
          </w:tcPr>
          <w:p w14:paraId="4AE12003" w14:textId="242E896A" w:rsidR="003042B9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81" w:type="dxa"/>
          </w:tcPr>
          <w:p w14:paraId="47111F3F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1225E7C5" w14:textId="558BEA9A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2" w:type="dxa"/>
          </w:tcPr>
          <w:p w14:paraId="76E889C0" w14:textId="59BCDF71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13" w:type="dxa"/>
          </w:tcPr>
          <w:p w14:paraId="51F99118" w14:textId="4BD7D50C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</w:t>
            </w:r>
          </w:p>
        </w:tc>
        <w:tc>
          <w:tcPr>
            <w:tcW w:w="97" w:type="dxa"/>
          </w:tcPr>
          <w:p w14:paraId="0600F4F8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E2B0DAC" w14:textId="7B1D73D0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2</w:t>
            </w:r>
          </w:p>
        </w:tc>
        <w:tc>
          <w:tcPr>
            <w:tcW w:w="607" w:type="dxa"/>
          </w:tcPr>
          <w:p w14:paraId="6DC28816" w14:textId="753E826B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607" w:type="dxa"/>
          </w:tcPr>
          <w:p w14:paraId="62BE7A25" w14:textId="757E559B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7</w:t>
            </w:r>
          </w:p>
        </w:tc>
        <w:tc>
          <w:tcPr>
            <w:tcW w:w="113" w:type="dxa"/>
          </w:tcPr>
          <w:p w14:paraId="4060BEA0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669BE834" w14:textId="5EF21B0A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0</w:t>
            </w:r>
          </w:p>
        </w:tc>
        <w:tc>
          <w:tcPr>
            <w:tcW w:w="602" w:type="dxa"/>
          </w:tcPr>
          <w:p w14:paraId="752A5637" w14:textId="0C66995C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3</w:t>
            </w:r>
          </w:p>
        </w:tc>
        <w:tc>
          <w:tcPr>
            <w:tcW w:w="602" w:type="dxa"/>
          </w:tcPr>
          <w:p w14:paraId="743A6421" w14:textId="30E39220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9</w:t>
            </w:r>
          </w:p>
        </w:tc>
        <w:tc>
          <w:tcPr>
            <w:tcW w:w="81" w:type="dxa"/>
          </w:tcPr>
          <w:p w14:paraId="1BCACBA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0807BF3" w14:textId="55449E74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613" w:type="dxa"/>
          </w:tcPr>
          <w:p w14:paraId="4DF29BA8" w14:textId="664B144C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13" w:type="dxa"/>
          </w:tcPr>
          <w:p w14:paraId="6F4A5066" w14:textId="600752A3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113" w:type="dxa"/>
          </w:tcPr>
          <w:p w14:paraId="10FB4721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1B292014" w14:textId="427EAD13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</w:t>
            </w:r>
          </w:p>
        </w:tc>
        <w:tc>
          <w:tcPr>
            <w:tcW w:w="602" w:type="dxa"/>
          </w:tcPr>
          <w:p w14:paraId="12E46A06" w14:textId="189103FA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0</w:t>
            </w:r>
          </w:p>
        </w:tc>
        <w:tc>
          <w:tcPr>
            <w:tcW w:w="603" w:type="dxa"/>
          </w:tcPr>
          <w:p w14:paraId="5FC42206" w14:textId="216934BF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4</w:t>
            </w:r>
          </w:p>
        </w:tc>
      </w:tr>
      <w:tr w:rsidR="003042B9" w:rsidRPr="00AB328B" w14:paraId="01038997" w14:textId="025A22B7" w:rsidTr="003042B9">
        <w:trPr>
          <w:trHeight w:val="81"/>
        </w:trPr>
        <w:tc>
          <w:tcPr>
            <w:tcW w:w="279" w:type="dxa"/>
            <w:gridSpan w:val="2"/>
            <w:vMerge/>
          </w:tcPr>
          <w:p w14:paraId="30F5955C" w14:textId="77777777" w:rsidR="003042B9" w:rsidRDefault="003042B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586FACE2" w14:textId="77777777" w:rsidR="003042B9" w:rsidRDefault="003042B9" w:rsidP="003042B9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39" w:type="dxa"/>
          </w:tcPr>
          <w:p w14:paraId="4F48385C" w14:textId="1ABCB729" w:rsidR="003042B9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639" w:type="dxa"/>
          </w:tcPr>
          <w:p w14:paraId="20A70E98" w14:textId="7AD75074" w:rsidR="003042B9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39" w:type="dxa"/>
          </w:tcPr>
          <w:p w14:paraId="43E7A9A5" w14:textId="531155B7" w:rsidR="003042B9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8</w:t>
            </w:r>
          </w:p>
        </w:tc>
        <w:tc>
          <w:tcPr>
            <w:tcW w:w="81" w:type="dxa"/>
          </w:tcPr>
          <w:p w14:paraId="7CDE5038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721BEF6A" w14:textId="423EF491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1</w:t>
            </w:r>
          </w:p>
        </w:tc>
        <w:tc>
          <w:tcPr>
            <w:tcW w:w="612" w:type="dxa"/>
          </w:tcPr>
          <w:p w14:paraId="77B87298" w14:textId="04AF53C0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9</w:t>
            </w:r>
          </w:p>
        </w:tc>
        <w:tc>
          <w:tcPr>
            <w:tcW w:w="613" w:type="dxa"/>
          </w:tcPr>
          <w:p w14:paraId="7A1133F7" w14:textId="7319FA72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6.2</w:t>
            </w:r>
          </w:p>
        </w:tc>
        <w:tc>
          <w:tcPr>
            <w:tcW w:w="97" w:type="dxa"/>
          </w:tcPr>
          <w:p w14:paraId="1D110F12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012F3027" w14:textId="4EE9CE59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2</w:t>
            </w:r>
          </w:p>
        </w:tc>
        <w:tc>
          <w:tcPr>
            <w:tcW w:w="607" w:type="dxa"/>
          </w:tcPr>
          <w:p w14:paraId="327BF4F7" w14:textId="42DF7095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6</w:t>
            </w:r>
          </w:p>
        </w:tc>
        <w:tc>
          <w:tcPr>
            <w:tcW w:w="607" w:type="dxa"/>
          </w:tcPr>
          <w:p w14:paraId="26C125B1" w14:textId="02C814A3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6.3</w:t>
            </w:r>
          </w:p>
        </w:tc>
        <w:tc>
          <w:tcPr>
            <w:tcW w:w="113" w:type="dxa"/>
          </w:tcPr>
          <w:p w14:paraId="5ACFC3E0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4B5325F4" w14:textId="1724ED90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3.3</w:t>
            </w:r>
          </w:p>
        </w:tc>
        <w:tc>
          <w:tcPr>
            <w:tcW w:w="602" w:type="dxa"/>
          </w:tcPr>
          <w:p w14:paraId="1134F9F4" w14:textId="38336783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9</w:t>
            </w:r>
          </w:p>
        </w:tc>
        <w:tc>
          <w:tcPr>
            <w:tcW w:w="602" w:type="dxa"/>
          </w:tcPr>
          <w:p w14:paraId="3865AF60" w14:textId="6EFEE2C0" w:rsidR="003042B9" w:rsidRPr="00875D7E" w:rsidRDefault="00033078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8.5</w:t>
            </w:r>
          </w:p>
        </w:tc>
        <w:tc>
          <w:tcPr>
            <w:tcW w:w="81" w:type="dxa"/>
          </w:tcPr>
          <w:p w14:paraId="56F2747C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06BA2CB6" w14:textId="5BE2AB3B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0</w:t>
            </w:r>
          </w:p>
        </w:tc>
        <w:tc>
          <w:tcPr>
            <w:tcW w:w="613" w:type="dxa"/>
          </w:tcPr>
          <w:p w14:paraId="2E6BA71F" w14:textId="4D64B8A3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</w:t>
            </w:r>
          </w:p>
        </w:tc>
        <w:tc>
          <w:tcPr>
            <w:tcW w:w="613" w:type="dxa"/>
          </w:tcPr>
          <w:p w14:paraId="72F71438" w14:textId="03BAE0E6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9</w:t>
            </w:r>
          </w:p>
        </w:tc>
        <w:tc>
          <w:tcPr>
            <w:tcW w:w="113" w:type="dxa"/>
          </w:tcPr>
          <w:p w14:paraId="0BCF9EE2" w14:textId="77777777" w:rsidR="003042B9" w:rsidRPr="00875D7E" w:rsidRDefault="003042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4C59A0A2" w14:textId="537EFA5A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602" w:type="dxa"/>
          </w:tcPr>
          <w:p w14:paraId="370F0537" w14:textId="22CD57BF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03" w:type="dxa"/>
          </w:tcPr>
          <w:p w14:paraId="5647E2E6" w14:textId="6336597E" w:rsidR="003042B9" w:rsidRPr="00875D7E" w:rsidRDefault="000C44B9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9</w:t>
            </w:r>
          </w:p>
        </w:tc>
      </w:tr>
      <w:tr w:rsidR="000D1CBC" w:rsidRPr="00AB328B" w14:paraId="19C296C2" w14:textId="77777777" w:rsidTr="003042B9">
        <w:tc>
          <w:tcPr>
            <w:tcW w:w="2404" w:type="dxa"/>
            <w:gridSpan w:val="3"/>
          </w:tcPr>
          <w:p w14:paraId="30718878" w14:textId="747A4A8A" w:rsidR="000D1CBC" w:rsidRDefault="00625479" w:rsidP="003042B9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SAE</w:t>
            </w:r>
            <w:r w:rsidR="000D1CBC" w:rsidRPr="004A4220"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 xml:space="preserve"> </w:t>
            </w:r>
            <w:r w:rsidR="000D1CBC" w:rsidRPr="004A4220">
              <w:rPr>
                <w:rFonts w:eastAsia="Times New Roman" w:cs="Arial"/>
                <w:bCs/>
                <w:sz w:val="16"/>
                <w:szCs w:val="16"/>
                <w:lang w:val="en-US" w:eastAsia="de-DE"/>
              </w:rPr>
              <w:t>(childhood event)</w:t>
            </w:r>
          </w:p>
        </w:tc>
        <w:tc>
          <w:tcPr>
            <w:tcW w:w="639" w:type="dxa"/>
          </w:tcPr>
          <w:p w14:paraId="0E8D284E" w14:textId="77777777" w:rsidR="000D1CBC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58500177" w14:textId="77777777" w:rsidR="000D1CBC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105516DD" w14:textId="77777777" w:rsidR="000D1CBC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2B5ACD97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558DE143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3F07A527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23578C88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7" w:type="dxa"/>
          </w:tcPr>
          <w:p w14:paraId="70B6FC32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36F5EC3F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1374FDE3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0A3CAE82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54FF57D0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62D8B54E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2EB05D02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3EECF03E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22C93E30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1D636BBD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0A290343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626ECD65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4FCA9466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29ABFECC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465AA79C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3" w:type="dxa"/>
          </w:tcPr>
          <w:p w14:paraId="1EDCDACC" w14:textId="77777777" w:rsidR="000D1CBC" w:rsidRPr="00875D7E" w:rsidRDefault="000D1CBC" w:rsidP="00FD56A2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AF4237" w:rsidRPr="00AB328B" w14:paraId="12497CAE" w14:textId="77777777" w:rsidTr="000D1CBC">
        <w:tc>
          <w:tcPr>
            <w:tcW w:w="238" w:type="dxa"/>
            <w:vMerge w:val="restart"/>
          </w:tcPr>
          <w:p w14:paraId="21BB747F" w14:textId="1AA30228" w:rsidR="00AF4237" w:rsidRDefault="00AF4237" w:rsidP="00AF4237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66" w:type="dxa"/>
            <w:gridSpan w:val="2"/>
          </w:tcPr>
          <w:p w14:paraId="444446B9" w14:textId="613B6435" w:rsidR="00AF4237" w:rsidRDefault="00AF4237" w:rsidP="00AF4237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39" w:type="dxa"/>
          </w:tcPr>
          <w:p w14:paraId="2F70E89B" w14:textId="7F6C51B8" w:rsidR="00AF4237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</w:t>
            </w:r>
          </w:p>
        </w:tc>
        <w:tc>
          <w:tcPr>
            <w:tcW w:w="639" w:type="dxa"/>
          </w:tcPr>
          <w:p w14:paraId="19984C31" w14:textId="021DAF50" w:rsidR="00AF4237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3</w:t>
            </w:r>
          </w:p>
        </w:tc>
        <w:tc>
          <w:tcPr>
            <w:tcW w:w="639" w:type="dxa"/>
          </w:tcPr>
          <w:p w14:paraId="02AFAB07" w14:textId="149A9B3A" w:rsidR="00AF4237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81" w:type="dxa"/>
          </w:tcPr>
          <w:p w14:paraId="2840DA00" w14:textId="77777777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5AF7FD27" w14:textId="54590F96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2" w:type="dxa"/>
          </w:tcPr>
          <w:p w14:paraId="76B7B920" w14:textId="27CD5FEC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13" w:type="dxa"/>
          </w:tcPr>
          <w:p w14:paraId="0145F96A" w14:textId="3B4C0DCF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3</w:t>
            </w:r>
          </w:p>
        </w:tc>
        <w:tc>
          <w:tcPr>
            <w:tcW w:w="97" w:type="dxa"/>
          </w:tcPr>
          <w:p w14:paraId="747E037D" w14:textId="77777777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158C428" w14:textId="5B8962C0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2</w:t>
            </w:r>
          </w:p>
        </w:tc>
        <w:tc>
          <w:tcPr>
            <w:tcW w:w="607" w:type="dxa"/>
          </w:tcPr>
          <w:p w14:paraId="6569E734" w14:textId="3F8FABAA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0</w:t>
            </w:r>
          </w:p>
        </w:tc>
        <w:tc>
          <w:tcPr>
            <w:tcW w:w="607" w:type="dxa"/>
          </w:tcPr>
          <w:p w14:paraId="2AD7AA55" w14:textId="3EFF4422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7</w:t>
            </w:r>
          </w:p>
        </w:tc>
        <w:tc>
          <w:tcPr>
            <w:tcW w:w="113" w:type="dxa"/>
          </w:tcPr>
          <w:p w14:paraId="2EAE3CB2" w14:textId="77777777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6D5B4CE2" w14:textId="110C1923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2.0</w:t>
            </w:r>
          </w:p>
        </w:tc>
        <w:tc>
          <w:tcPr>
            <w:tcW w:w="602" w:type="dxa"/>
          </w:tcPr>
          <w:p w14:paraId="62A15A3C" w14:textId="3BDCD764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3</w:t>
            </w:r>
          </w:p>
        </w:tc>
        <w:tc>
          <w:tcPr>
            <w:tcW w:w="602" w:type="dxa"/>
          </w:tcPr>
          <w:p w14:paraId="630F8B6F" w14:textId="7367ECC9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9</w:t>
            </w:r>
          </w:p>
        </w:tc>
        <w:tc>
          <w:tcPr>
            <w:tcW w:w="81" w:type="dxa"/>
          </w:tcPr>
          <w:p w14:paraId="666500C8" w14:textId="77777777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4BDBE23B" w14:textId="3505D959" w:rsidR="00AF4237" w:rsidRPr="00875D7E" w:rsidRDefault="000C44B9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613" w:type="dxa"/>
          </w:tcPr>
          <w:p w14:paraId="4D82C8A6" w14:textId="7A534FE4" w:rsidR="00AF4237" w:rsidRPr="00875D7E" w:rsidRDefault="000C44B9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13" w:type="dxa"/>
          </w:tcPr>
          <w:p w14:paraId="2D5872A1" w14:textId="525A80BF" w:rsidR="00AF4237" w:rsidRPr="00875D7E" w:rsidRDefault="000C44B9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113" w:type="dxa"/>
          </w:tcPr>
          <w:p w14:paraId="35325AAA" w14:textId="77777777" w:rsidR="00AF4237" w:rsidRPr="00875D7E" w:rsidRDefault="00AF4237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7CCECDE" w14:textId="35A0C972" w:rsidR="00AF4237" w:rsidRPr="00875D7E" w:rsidRDefault="000C44B9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6</w:t>
            </w:r>
          </w:p>
        </w:tc>
        <w:tc>
          <w:tcPr>
            <w:tcW w:w="602" w:type="dxa"/>
          </w:tcPr>
          <w:p w14:paraId="3BA7FAEF" w14:textId="24CCED8B" w:rsidR="00AF4237" w:rsidRPr="00875D7E" w:rsidRDefault="000C44B9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0</w:t>
            </w:r>
          </w:p>
        </w:tc>
        <w:tc>
          <w:tcPr>
            <w:tcW w:w="603" w:type="dxa"/>
          </w:tcPr>
          <w:p w14:paraId="36526716" w14:textId="23F7780A" w:rsidR="00AF4237" w:rsidRPr="00875D7E" w:rsidRDefault="000C44B9" w:rsidP="00AF4237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4</w:t>
            </w:r>
          </w:p>
        </w:tc>
      </w:tr>
      <w:tr w:rsidR="000D1CBC" w:rsidRPr="00AB328B" w14:paraId="49D2A484" w14:textId="77777777" w:rsidTr="000D1CBC">
        <w:tc>
          <w:tcPr>
            <w:tcW w:w="238" w:type="dxa"/>
            <w:vMerge/>
          </w:tcPr>
          <w:p w14:paraId="01DA3B93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66" w:type="dxa"/>
            <w:gridSpan w:val="2"/>
          </w:tcPr>
          <w:p w14:paraId="5660CAF0" w14:textId="3E80312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39" w:type="dxa"/>
          </w:tcPr>
          <w:p w14:paraId="2C2C2742" w14:textId="0A41BBA4" w:rsidR="000D1CBC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39" w:type="dxa"/>
          </w:tcPr>
          <w:p w14:paraId="34EAD2F1" w14:textId="16C84591" w:rsidR="000D1CBC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639" w:type="dxa"/>
          </w:tcPr>
          <w:p w14:paraId="2FAB285D" w14:textId="1C218DFD" w:rsidR="000D1CBC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-</w:t>
            </w:r>
          </w:p>
        </w:tc>
        <w:tc>
          <w:tcPr>
            <w:tcW w:w="81" w:type="dxa"/>
          </w:tcPr>
          <w:p w14:paraId="54385632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104F90E9" w14:textId="195B6D0D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2</w:t>
            </w:r>
          </w:p>
        </w:tc>
        <w:tc>
          <w:tcPr>
            <w:tcW w:w="612" w:type="dxa"/>
          </w:tcPr>
          <w:p w14:paraId="5776FED4" w14:textId="55E35785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2</w:t>
            </w:r>
          </w:p>
        </w:tc>
        <w:tc>
          <w:tcPr>
            <w:tcW w:w="613" w:type="dxa"/>
          </w:tcPr>
          <w:p w14:paraId="0B1AF019" w14:textId="62454548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1.0</w:t>
            </w:r>
          </w:p>
        </w:tc>
        <w:tc>
          <w:tcPr>
            <w:tcW w:w="97" w:type="dxa"/>
          </w:tcPr>
          <w:p w14:paraId="2379A3D5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0C8EF76D" w14:textId="7B5E944E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7</w:t>
            </w:r>
          </w:p>
        </w:tc>
        <w:tc>
          <w:tcPr>
            <w:tcW w:w="607" w:type="dxa"/>
          </w:tcPr>
          <w:p w14:paraId="63B6CA4A" w14:textId="0A23ED74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9</w:t>
            </w:r>
          </w:p>
        </w:tc>
        <w:tc>
          <w:tcPr>
            <w:tcW w:w="607" w:type="dxa"/>
          </w:tcPr>
          <w:p w14:paraId="767B73D6" w14:textId="7C35157A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5.2</w:t>
            </w:r>
          </w:p>
        </w:tc>
        <w:tc>
          <w:tcPr>
            <w:tcW w:w="113" w:type="dxa"/>
          </w:tcPr>
          <w:p w14:paraId="7917DBB7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2354E8CE" w14:textId="4661295B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1.8</w:t>
            </w:r>
          </w:p>
        </w:tc>
        <w:tc>
          <w:tcPr>
            <w:tcW w:w="602" w:type="dxa"/>
          </w:tcPr>
          <w:p w14:paraId="0B73DAEA" w14:textId="00F96E2F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8.5</w:t>
            </w:r>
          </w:p>
        </w:tc>
        <w:tc>
          <w:tcPr>
            <w:tcW w:w="602" w:type="dxa"/>
          </w:tcPr>
          <w:p w14:paraId="76A1FFB2" w14:textId="6726A72C" w:rsidR="000D1CBC" w:rsidRPr="00875D7E" w:rsidRDefault="00AF4237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9.4</w:t>
            </w:r>
          </w:p>
        </w:tc>
        <w:tc>
          <w:tcPr>
            <w:tcW w:w="81" w:type="dxa"/>
          </w:tcPr>
          <w:p w14:paraId="3FDB54D0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C5180DC" w14:textId="2690B493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7</w:t>
            </w:r>
          </w:p>
        </w:tc>
        <w:tc>
          <w:tcPr>
            <w:tcW w:w="613" w:type="dxa"/>
          </w:tcPr>
          <w:p w14:paraId="3DC954D5" w14:textId="5D39EF94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613" w:type="dxa"/>
          </w:tcPr>
          <w:p w14:paraId="6FC85235" w14:textId="0C6ED6E0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6</w:t>
            </w:r>
          </w:p>
        </w:tc>
        <w:tc>
          <w:tcPr>
            <w:tcW w:w="113" w:type="dxa"/>
          </w:tcPr>
          <w:p w14:paraId="7306AB7E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1EE04B8" w14:textId="7034A944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0</w:t>
            </w:r>
          </w:p>
        </w:tc>
        <w:tc>
          <w:tcPr>
            <w:tcW w:w="602" w:type="dxa"/>
          </w:tcPr>
          <w:p w14:paraId="0338021B" w14:textId="780112E2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0</w:t>
            </w:r>
          </w:p>
        </w:tc>
        <w:tc>
          <w:tcPr>
            <w:tcW w:w="603" w:type="dxa"/>
          </w:tcPr>
          <w:p w14:paraId="16B57192" w14:textId="7E61C56C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0</w:t>
            </w:r>
          </w:p>
        </w:tc>
      </w:tr>
      <w:tr w:rsidR="000D1CBC" w:rsidRPr="00AB328B" w14:paraId="7D24C11E" w14:textId="0DE02F52" w:rsidTr="003042B9">
        <w:tc>
          <w:tcPr>
            <w:tcW w:w="2404" w:type="dxa"/>
            <w:gridSpan w:val="3"/>
          </w:tcPr>
          <w:p w14:paraId="6C99A18C" w14:textId="128A9309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  <w:t>Depression</w:t>
            </w:r>
          </w:p>
        </w:tc>
        <w:tc>
          <w:tcPr>
            <w:tcW w:w="639" w:type="dxa"/>
          </w:tcPr>
          <w:p w14:paraId="5CD76ED8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4FC43F64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39" w:type="dxa"/>
          </w:tcPr>
          <w:p w14:paraId="36C0C0E3" w14:textId="77777777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7844495F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5C8B48B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6EBFB653" w14:textId="1C35F1D5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4BC26EE2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97" w:type="dxa"/>
          </w:tcPr>
          <w:p w14:paraId="0DD5487A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4FD5DB8D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4A4A23F2" w14:textId="1D43DF2F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1CCE0066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25F217BB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487E81F1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052FACF" w14:textId="75654114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6A6CC5F1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81" w:type="dxa"/>
          </w:tcPr>
          <w:p w14:paraId="6C841668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381C8A09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225C87C6" w14:textId="4B593394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52D1714C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3" w:type="dxa"/>
          </w:tcPr>
          <w:p w14:paraId="47F45D8E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4D3A110D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04B5EE7A" w14:textId="61F69EE1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3" w:type="dxa"/>
          </w:tcPr>
          <w:p w14:paraId="528A6249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</w:tr>
      <w:tr w:rsidR="000D1CBC" w:rsidRPr="007A3FDD" w14:paraId="5F95F2C5" w14:textId="21E96B8E" w:rsidTr="003042B9">
        <w:tc>
          <w:tcPr>
            <w:tcW w:w="279" w:type="dxa"/>
            <w:gridSpan w:val="2"/>
            <w:vMerge w:val="restart"/>
          </w:tcPr>
          <w:p w14:paraId="0611A71E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  <w:p w14:paraId="6E44F01B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65BC1D37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No</w:t>
            </w:r>
          </w:p>
        </w:tc>
        <w:tc>
          <w:tcPr>
            <w:tcW w:w="639" w:type="dxa"/>
          </w:tcPr>
          <w:p w14:paraId="7CB9A5E9" w14:textId="3617C5E7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7</w:t>
            </w:r>
          </w:p>
        </w:tc>
        <w:tc>
          <w:tcPr>
            <w:tcW w:w="639" w:type="dxa"/>
          </w:tcPr>
          <w:p w14:paraId="791EE12A" w14:textId="458FBC37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39" w:type="dxa"/>
          </w:tcPr>
          <w:p w14:paraId="30B0FC53" w14:textId="14DB9ADD" w:rsidR="000D1CBC" w:rsidRPr="00844F2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2</w:t>
            </w:r>
          </w:p>
        </w:tc>
        <w:tc>
          <w:tcPr>
            <w:tcW w:w="81" w:type="dxa"/>
          </w:tcPr>
          <w:p w14:paraId="19912D1C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46F66AC4" w14:textId="52ADF87E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612" w:type="dxa"/>
          </w:tcPr>
          <w:p w14:paraId="717C3EF2" w14:textId="369F59DD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5</w:t>
            </w:r>
          </w:p>
        </w:tc>
        <w:tc>
          <w:tcPr>
            <w:tcW w:w="613" w:type="dxa"/>
          </w:tcPr>
          <w:p w14:paraId="4687B776" w14:textId="662701FB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4</w:t>
            </w:r>
          </w:p>
        </w:tc>
        <w:tc>
          <w:tcPr>
            <w:tcW w:w="97" w:type="dxa"/>
          </w:tcPr>
          <w:p w14:paraId="743917D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7C672CA8" w14:textId="7A9FE481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6.9</w:t>
            </w:r>
          </w:p>
        </w:tc>
        <w:tc>
          <w:tcPr>
            <w:tcW w:w="607" w:type="dxa"/>
          </w:tcPr>
          <w:p w14:paraId="4D53EEFD" w14:textId="57B65AFF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8</w:t>
            </w:r>
          </w:p>
        </w:tc>
        <w:tc>
          <w:tcPr>
            <w:tcW w:w="607" w:type="dxa"/>
          </w:tcPr>
          <w:p w14:paraId="379461F7" w14:textId="0CCDEA2E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3</w:t>
            </w:r>
          </w:p>
        </w:tc>
        <w:tc>
          <w:tcPr>
            <w:tcW w:w="113" w:type="dxa"/>
          </w:tcPr>
          <w:p w14:paraId="527F23DC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0203ACA1" w14:textId="6240DF78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8</w:t>
            </w:r>
          </w:p>
        </w:tc>
        <w:tc>
          <w:tcPr>
            <w:tcW w:w="602" w:type="dxa"/>
          </w:tcPr>
          <w:p w14:paraId="1B135739" w14:textId="6D9B973E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0.1</w:t>
            </w:r>
          </w:p>
        </w:tc>
        <w:tc>
          <w:tcPr>
            <w:tcW w:w="602" w:type="dxa"/>
          </w:tcPr>
          <w:p w14:paraId="5005E95E" w14:textId="4E948D0B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8</w:t>
            </w:r>
          </w:p>
        </w:tc>
        <w:tc>
          <w:tcPr>
            <w:tcW w:w="81" w:type="dxa"/>
          </w:tcPr>
          <w:p w14:paraId="12CFE2AE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020D8C48" w14:textId="72B34EF1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6</w:t>
            </w:r>
          </w:p>
        </w:tc>
        <w:tc>
          <w:tcPr>
            <w:tcW w:w="613" w:type="dxa"/>
          </w:tcPr>
          <w:p w14:paraId="4C37FA9D" w14:textId="079FBB62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13" w:type="dxa"/>
          </w:tcPr>
          <w:p w14:paraId="1A9624DD" w14:textId="38773F07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1</w:t>
            </w:r>
          </w:p>
        </w:tc>
        <w:tc>
          <w:tcPr>
            <w:tcW w:w="113" w:type="dxa"/>
          </w:tcPr>
          <w:p w14:paraId="0D11053C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455C4AB3" w14:textId="23560818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4</w:t>
            </w:r>
          </w:p>
        </w:tc>
        <w:tc>
          <w:tcPr>
            <w:tcW w:w="602" w:type="dxa"/>
          </w:tcPr>
          <w:p w14:paraId="61028531" w14:textId="5B551EDF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8</w:t>
            </w:r>
          </w:p>
        </w:tc>
        <w:tc>
          <w:tcPr>
            <w:tcW w:w="603" w:type="dxa"/>
          </w:tcPr>
          <w:p w14:paraId="38BCA40F" w14:textId="32DEC33C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.1</w:t>
            </w:r>
          </w:p>
        </w:tc>
      </w:tr>
      <w:tr w:rsidR="000D1CBC" w:rsidRPr="00B0755F" w14:paraId="71D30BAF" w14:textId="37EEA592" w:rsidTr="003042B9">
        <w:trPr>
          <w:trHeight w:val="90"/>
        </w:trPr>
        <w:tc>
          <w:tcPr>
            <w:tcW w:w="279" w:type="dxa"/>
            <w:gridSpan w:val="2"/>
            <w:vMerge/>
          </w:tcPr>
          <w:p w14:paraId="168F65A8" w14:textId="77777777" w:rsidR="000D1CBC" w:rsidRPr="00404BFB" w:rsidRDefault="000D1CBC" w:rsidP="000D1CBC">
            <w:pPr>
              <w:autoSpaceDE w:val="0"/>
              <w:autoSpaceDN w:val="0"/>
              <w:rPr>
                <w:rFonts w:eastAsia="Times New Roman" w:cs="Arial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2125" w:type="dxa"/>
          </w:tcPr>
          <w:p w14:paraId="163B9BB3" w14:textId="77777777" w:rsidR="000D1CBC" w:rsidRPr="00B0755F" w:rsidRDefault="000D1CBC" w:rsidP="000D1CBC">
            <w:pPr>
              <w:autoSpaceDE w:val="0"/>
              <w:autoSpaceDN w:val="0"/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iCs/>
                <w:sz w:val="16"/>
                <w:szCs w:val="16"/>
                <w:lang w:val="en-US" w:eastAsia="de-DE"/>
              </w:rPr>
              <w:t>Yes</w:t>
            </w:r>
          </w:p>
        </w:tc>
        <w:tc>
          <w:tcPr>
            <w:tcW w:w="639" w:type="dxa"/>
          </w:tcPr>
          <w:p w14:paraId="07D0E850" w14:textId="345EDF7D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39" w:type="dxa"/>
          </w:tcPr>
          <w:p w14:paraId="746D0712" w14:textId="1468EF94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1</w:t>
            </w:r>
          </w:p>
        </w:tc>
        <w:tc>
          <w:tcPr>
            <w:tcW w:w="639" w:type="dxa"/>
          </w:tcPr>
          <w:p w14:paraId="15B53EB8" w14:textId="3A967CC6" w:rsidR="000D1CBC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9</w:t>
            </w:r>
          </w:p>
        </w:tc>
        <w:tc>
          <w:tcPr>
            <w:tcW w:w="81" w:type="dxa"/>
          </w:tcPr>
          <w:p w14:paraId="100CADA3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2" w:type="dxa"/>
          </w:tcPr>
          <w:p w14:paraId="4E458A3B" w14:textId="0E29817A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.8</w:t>
            </w:r>
          </w:p>
        </w:tc>
        <w:tc>
          <w:tcPr>
            <w:tcW w:w="612" w:type="dxa"/>
          </w:tcPr>
          <w:p w14:paraId="516DF2F2" w14:textId="5AE67AA4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0.4</w:t>
            </w:r>
          </w:p>
        </w:tc>
        <w:tc>
          <w:tcPr>
            <w:tcW w:w="613" w:type="dxa"/>
          </w:tcPr>
          <w:p w14:paraId="020E189E" w14:textId="4D507B3F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7.8</w:t>
            </w:r>
          </w:p>
        </w:tc>
        <w:tc>
          <w:tcPr>
            <w:tcW w:w="97" w:type="dxa"/>
          </w:tcPr>
          <w:p w14:paraId="47BD6EAD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7" w:type="dxa"/>
          </w:tcPr>
          <w:p w14:paraId="22EA28E0" w14:textId="4CD85C8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4.6</w:t>
            </w:r>
          </w:p>
        </w:tc>
        <w:tc>
          <w:tcPr>
            <w:tcW w:w="607" w:type="dxa"/>
          </w:tcPr>
          <w:p w14:paraId="494BC77A" w14:textId="5205E19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9.8</w:t>
            </w:r>
          </w:p>
        </w:tc>
        <w:tc>
          <w:tcPr>
            <w:tcW w:w="607" w:type="dxa"/>
          </w:tcPr>
          <w:p w14:paraId="09477DF4" w14:textId="45FA15F3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1.2</w:t>
            </w:r>
          </w:p>
        </w:tc>
        <w:tc>
          <w:tcPr>
            <w:tcW w:w="113" w:type="dxa"/>
          </w:tcPr>
          <w:p w14:paraId="16B7A9AC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1" w:type="dxa"/>
          </w:tcPr>
          <w:p w14:paraId="4F0316C3" w14:textId="5C0ACB0B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0.5</w:t>
            </w:r>
          </w:p>
        </w:tc>
        <w:tc>
          <w:tcPr>
            <w:tcW w:w="602" w:type="dxa"/>
          </w:tcPr>
          <w:p w14:paraId="7C3E1E28" w14:textId="5EC98CA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3.3</w:t>
            </w:r>
          </w:p>
        </w:tc>
        <w:tc>
          <w:tcPr>
            <w:tcW w:w="602" w:type="dxa"/>
          </w:tcPr>
          <w:p w14:paraId="7617DD50" w14:textId="03F942B2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30.1</w:t>
            </w:r>
          </w:p>
        </w:tc>
        <w:tc>
          <w:tcPr>
            <w:tcW w:w="81" w:type="dxa"/>
          </w:tcPr>
          <w:p w14:paraId="5952AEE0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13" w:type="dxa"/>
          </w:tcPr>
          <w:p w14:paraId="7BCE87CE" w14:textId="41FE2323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4.2</w:t>
            </w:r>
          </w:p>
        </w:tc>
        <w:tc>
          <w:tcPr>
            <w:tcW w:w="613" w:type="dxa"/>
          </w:tcPr>
          <w:p w14:paraId="540BA33C" w14:textId="38B2F4FE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1</w:t>
            </w:r>
          </w:p>
        </w:tc>
        <w:tc>
          <w:tcPr>
            <w:tcW w:w="613" w:type="dxa"/>
          </w:tcPr>
          <w:p w14:paraId="5D822929" w14:textId="464A74D7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8.3</w:t>
            </w:r>
          </w:p>
        </w:tc>
        <w:tc>
          <w:tcPr>
            <w:tcW w:w="113" w:type="dxa"/>
          </w:tcPr>
          <w:p w14:paraId="6571E71A" w14:textId="77777777" w:rsidR="000D1CBC" w:rsidRPr="00875D7E" w:rsidRDefault="000D1CBC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602" w:type="dxa"/>
          </w:tcPr>
          <w:p w14:paraId="1913DA40" w14:textId="78D5676C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5.2</w:t>
            </w:r>
          </w:p>
        </w:tc>
        <w:tc>
          <w:tcPr>
            <w:tcW w:w="602" w:type="dxa"/>
          </w:tcPr>
          <w:p w14:paraId="5DBBCF26" w14:textId="50C5ABD6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2.4</w:t>
            </w:r>
          </w:p>
        </w:tc>
        <w:tc>
          <w:tcPr>
            <w:tcW w:w="603" w:type="dxa"/>
          </w:tcPr>
          <w:p w14:paraId="0906C491" w14:textId="6EAA3A30" w:rsidR="000D1CBC" w:rsidRPr="00875D7E" w:rsidRDefault="000C44B9" w:rsidP="000D1CBC">
            <w:pPr>
              <w:autoSpaceDE w:val="0"/>
              <w:autoSpaceDN w:val="0"/>
              <w:rPr>
                <w:rFonts w:eastAsia="Times New Roman" w:cs="Arial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de-DE"/>
              </w:rPr>
              <w:t>11.0</w:t>
            </w:r>
          </w:p>
        </w:tc>
      </w:tr>
      <w:tr w:rsidR="000D1CBC" w:rsidRPr="00A65719" w14:paraId="055E2111" w14:textId="23E979B2" w:rsidTr="003042B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9"/>
        </w:trPr>
        <w:tc>
          <w:tcPr>
            <w:tcW w:w="13915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23689" w14:textId="5788EE78" w:rsidR="000D1CBC" w:rsidRDefault="000D1CBC" w:rsidP="000D1CBC">
            <w:pPr>
              <w:rPr>
                <w:sz w:val="16"/>
                <w:szCs w:val="18"/>
                <w:lang w:val="en-US"/>
              </w:rPr>
            </w:pPr>
            <w:r w:rsidRPr="00382862">
              <w:rPr>
                <w:sz w:val="16"/>
                <w:szCs w:val="18"/>
                <w:lang w:val="en-US"/>
              </w:rPr>
              <w:t>%</w:t>
            </w:r>
            <w:r>
              <w:rPr>
                <w:sz w:val="16"/>
                <w:szCs w:val="18"/>
                <w:lang w:val="en-US"/>
              </w:rPr>
              <w:t>:</w:t>
            </w:r>
            <w:r w:rsidRPr="00382862">
              <w:rPr>
                <w:sz w:val="16"/>
                <w:szCs w:val="18"/>
                <w:lang w:val="en-US"/>
              </w:rPr>
              <w:t xml:space="preserve"> quantity</w:t>
            </w:r>
            <w:r>
              <w:rPr>
                <w:sz w:val="16"/>
                <w:szCs w:val="18"/>
                <w:lang w:val="en-US"/>
              </w:rPr>
              <w:t xml:space="preserve"> (weighted), CI:</w:t>
            </w:r>
            <w:r w:rsidRPr="00382862">
              <w:rPr>
                <w:sz w:val="16"/>
                <w:szCs w:val="18"/>
                <w:lang w:val="en-US"/>
              </w:rPr>
              <w:t xml:space="preserve"> confidence interval</w:t>
            </w:r>
            <w:r>
              <w:rPr>
                <w:sz w:val="16"/>
                <w:szCs w:val="18"/>
                <w:lang w:val="en-US"/>
              </w:rPr>
              <w:t xml:space="preserve"> (weighted)</w:t>
            </w:r>
            <w:r w:rsidRPr="00382862">
              <w:rPr>
                <w:sz w:val="16"/>
                <w:szCs w:val="18"/>
                <w:lang w:val="en-US"/>
              </w:rPr>
              <w:t>, n</w:t>
            </w:r>
            <w:r>
              <w:rPr>
                <w:sz w:val="16"/>
                <w:szCs w:val="18"/>
                <w:lang w:val="en-US"/>
              </w:rPr>
              <w:t>:</w:t>
            </w:r>
            <w:r w:rsidRPr="00382862">
              <w:rPr>
                <w:sz w:val="16"/>
                <w:szCs w:val="18"/>
                <w:lang w:val="en-US"/>
              </w:rPr>
              <w:t xml:space="preserve"> quantity (unweighted)</w:t>
            </w:r>
            <w:r>
              <w:rPr>
                <w:sz w:val="16"/>
                <w:szCs w:val="18"/>
                <w:lang w:val="en-US"/>
              </w:rPr>
              <w:t xml:space="preserve">, </w:t>
            </w:r>
            <w:r w:rsidR="00625479">
              <w:rPr>
                <w:sz w:val="16"/>
                <w:szCs w:val="18"/>
                <w:lang w:val="en-US"/>
              </w:rPr>
              <w:t>SAE: sexual assault experience</w:t>
            </w:r>
          </w:p>
        </w:tc>
      </w:tr>
    </w:tbl>
    <w:p w14:paraId="05BAC712" w14:textId="77777777" w:rsidR="00926A56" w:rsidRDefault="00926A56" w:rsidP="00FA17F3">
      <w:pPr>
        <w:spacing w:after="0"/>
        <w:rPr>
          <w:b/>
          <w:sz w:val="16"/>
          <w:lang w:val="en-US"/>
        </w:rPr>
      </w:pPr>
    </w:p>
    <w:p w14:paraId="3351ECE4" w14:textId="77777777" w:rsidR="00926A56" w:rsidRDefault="00926A56" w:rsidP="00FA17F3">
      <w:pPr>
        <w:spacing w:after="0"/>
        <w:rPr>
          <w:b/>
          <w:sz w:val="16"/>
          <w:lang w:val="en-US"/>
        </w:rPr>
      </w:pPr>
    </w:p>
    <w:p w14:paraId="307AB325" w14:textId="521F8B56" w:rsidR="002B3E62" w:rsidRPr="002B3E62" w:rsidRDefault="002B3E62" w:rsidP="00625479">
      <w:pPr>
        <w:spacing w:after="0"/>
        <w:rPr>
          <w:sz w:val="16"/>
          <w:szCs w:val="18"/>
          <w:lang w:val="en-US"/>
        </w:rPr>
      </w:pPr>
    </w:p>
    <w:sectPr w:rsidR="002B3E62" w:rsidRPr="002B3E62" w:rsidSect="00625479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A1C40"/>
    <w:multiLevelType w:val="hybridMultilevel"/>
    <w:tmpl w:val="CAE2B906"/>
    <w:lvl w:ilvl="0" w:tplc="64266568">
      <w:start w:val="9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55149"/>
    <w:multiLevelType w:val="hybridMultilevel"/>
    <w:tmpl w:val="70CCB088"/>
    <w:lvl w:ilvl="0" w:tplc="400A0AA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2B4784"/>
    <w:multiLevelType w:val="hybridMultilevel"/>
    <w:tmpl w:val="5264220A"/>
    <w:lvl w:ilvl="0" w:tplc="6AB89040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9D78EE"/>
    <w:multiLevelType w:val="hybridMultilevel"/>
    <w:tmpl w:val="54B07550"/>
    <w:lvl w:ilvl="0" w:tplc="1062E04C">
      <w:start w:val="5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b w:val="0"/>
        <w:i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AA4DEF"/>
    <w:multiLevelType w:val="hybridMultilevel"/>
    <w:tmpl w:val="166A6656"/>
    <w:lvl w:ilvl="0" w:tplc="A254DFA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7958503">
    <w:abstractNumId w:val="4"/>
  </w:num>
  <w:num w:numId="2" w16cid:durableId="910114160">
    <w:abstractNumId w:val="2"/>
  </w:num>
  <w:num w:numId="3" w16cid:durableId="1085344031">
    <w:abstractNumId w:val="3"/>
  </w:num>
  <w:num w:numId="4" w16cid:durableId="887838250">
    <w:abstractNumId w:val="0"/>
  </w:num>
  <w:num w:numId="5" w16cid:durableId="1532722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NDMxNjSyNDU2NjBQ0lEKTi0uzszPAykwrwUAbonGLCwAAAA="/>
  </w:docVars>
  <w:rsids>
    <w:rsidRoot w:val="003A762F"/>
    <w:rsid w:val="00000568"/>
    <w:rsid w:val="0000110C"/>
    <w:rsid w:val="00002D6A"/>
    <w:rsid w:val="000076E1"/>
    <w:rsid w:val="00016E7C"/>
    <w:rsid w:val="0001796A"/>
    <w:rsid w:val="00017D76"/>
    <w:rsid w:val="00025693"/>
    <w:rsid w:val="000261B5"/>
    <w:rsid w:val="00027854"/>
    <w:rsid w:val="000326E2"/>
    <w:rsid w:val="00032833"/>
    <w:rsid w:val="00033078"/>
    <w:rsid w:val="00040559"/>
    <w:rsid w:val="000433F1"/>
    <w:rsid w:val="00044BFC"/>
    <w:rsid w:val="00044D92"/>
    <w:rsid w:val="0004576B"/>
    <w:rsid w:val="00046F09"/>
    <w:rsid w:val="0004774C"/>
    <w:rsid w:val="00047AE1"/>
    <w:rsid w:val="00047EF4"/>
    <w:rsid w:val="000522C6"/>
    <w:rsid w:val="00055346"/>
    <w:rsid w:val="000555CE"/>
    <w:rsid w:val="00056DED"/>
    <w:rsid w:val="0005777C"/>
    <w:rsid w:val="0006008E"/>
    <w:rsid w:val="00061D08"/>
    <w:rsid w:val="00063F73"/>
    <w:rsid w:val="0006692C"/>
    <w:rsid w:val="00066EE5"/>
    <w:rsid w:val="00067453"/>
    <w:rsid w:val="000708D1"/>
    <w:rsid w:val="000712E8"/>
    <w:rsid w:val="00072249"/>
    <w:rsid w:val="00072C2F"/>
    <w:rsid w:val="000807A5"/>
    <w:rsid w:val="00085C5B"/>
    <w:rsid w:val="00087B34"/>
    <w:rsid w:val="00087D74"/>
    <w:rsid w:val="000949C9"/>
    <w:rsid w:val="00097B6E"/>
    <w:rsid w:val="00097B9F"/>
    <w:rsid w:val="00097C4E"/>
    <w:rsid w:val="000A05EC"/>
    <w:rsid w:val="000A05FF"/>
    <w:rsid w:val="000A2D7D"/>
    <w:rsid w:val="000A3970"/>
    <w:rsid w:val="000B00AD"/>
    <w:rsid w:val="000B029B"/>
    <w:rsid w:val="000B4FB2"/>
    <w:rsid w:val="000B7BCF"/>
    <w:rsid w:val="000C02B4"/>
    <w:rsid w:val="000C41B1"/>
    <w:rsid w:val="000C432D"/>
    <w:rsid w:val="000C44B9"/>
    <w:rsid w:val="000C4A99"/>
    <w:rsid w:val="000C6D66"/>
    <w:rsid w:val="000C7529"/>
    <w:rsid w:val="000D0C6F"/>
    <w:rsid w:val="000D1CBC"/>
    <w:rsid w:val="000D5005"/>
    <w:rsid w:val="000D6306"/>
    <w:rsid w:val="000D7D95"/>
    <w:rsid w:val="000E02FC"/>
    <w:rsid w:val="000E0480"/>
    <w:rsid w:val="000E09BD"/>
    <w:rsid w:val="000E1E17"/>
    <w:rsid w:val="000E39A4"/>
    <w:rsid w:val="000E50CB"/>
    <w:rsid w:val="000E5CEF"/>
    <w:rsid w:val="000E7472"/>
    <w:rsid w:val="000F2765"/>
    <w:rsid w:val="000F5EBC"/>
    <w:rsid w:val="00101F2F"/>
    <w:rsid w:val="00106D4C"/>
    <w:rsid w:val="00110557"/>
    <w:rsid w:val="00112F22"/>
    <w:rsid w:val="00113626"/>
    <w:rsid w:val="001210C6"/>
    <w:rsid w:val="0012225C"/>
    <w:rsid w:val="00122C29"/>
    <w:rsid w:val="001238D5"/>
    <w:rsid w:val="00125451"/>
    <w:rsid w:val="00126912"/>
    <w:rsid w:val="00135815"/>
    <w:rsid w:val="001358BF"/>
    <w:rsid w:val="00136CF4"/>
    <w:rsid w:val="001430CB"/>
    <w:rsid w:val="00144F54"/>
    <w:rsid w:val="00145FDE"/>
    <w:rsid w:val="00152D30"/>
    <w:rsid w:val="0015414D"/>
    <w:rsid w:val="00155092"/>
    <w:rsid w:val="00156135"/>
    <w:rsid w:val="001569D4"/>
    <w:rsid w:val="00160752"/>
    <w:rsid w:val="00160882"/>
    <w:rsid w:val="0016102A"/>
    <w:rsid w:val="001660C4"/>
    <w:rsid w:val="00166285"/>
    <w:rsid w:val="00170423"/>
    <w:rsid w:val="00173977"/>
    <w:rsid w:val="00177B73"/>
    <w:rsid w:val="00177DAA"/>
    <w:rsid w:val="00180878"/>
    <w:rsid w:val="00181519"/>
    <w:rsid w:val="00187BEF"/>
    <w:rsid w:val="001916F6"/>
    <w:rsid w:val="0019303B"/>
    <w:rsid w:val="001971AB"/>
    <w:rsid w:val="00197B78"/>
    <w:rsid w:val="001A0B16"/>
    <w:rsid w:val="001A2CBE"/>
    <w:rsid w:val="001A2CDC"/>
    <w:rsid w:val="001B3952"/>
    <w:rsid w:val="001B44AC"/>
    <w:rsid w:val="001B49B7"/>
    <w:rsid w:val="001B4FC2"/>
    <w:rsid w:val="001B5593"/>
    <w:rsid w:val="001B5B85"/>
    <w:rsid w:val="001C0278"/>
    <w:rsid w:val="001C0E5E"/>
    <w:rsid w:val="001C3AE7"/>
    <w:rsid w:val="001C7E3F"/>
    <w:rsid w:val="001D15DE"/>
    <w:rsid w:val="001D2B44"/>
    <w:rsid w:val="001D588B"/>
    <w:rsid w:val="001D5FBF"/>
    <w:rsid w:val="001D6A34"/>
    <w:rsid w:val="001E4EB2"/>
    <w:rsid w:val="001E6038"/>
    <w:rsid w:val="001E6E54"/>
    <w:rsid w:val="001F1104"/>
    <w:rsid w:val="001F1D55"/>
    <w:rsid w:val="001F3B1B"/>
    <w:rsid w:val="001F775F"/>
    <w:rsid w:val="00202D89"/>
    <w:rsid w:val="00207162"/>
    <w:rsid w:val="00207165"/>
    <w:rsid w:val="00210348"/>
    <w:rsid w:val="002111FB"/>
    <w:rsid w:val="00212F50"/>
    <w:rsid w:val="00216BE5"/>
    <w:rsid w:val="00234A3C"/>
    <w:rsid w:val="002428FD"/>
    <w:rsid w:val="00243890"/>
    <w:rsid w:val="00253B2B"/>
    <w:rsid w:val="002548C9"/>
    <w:rsid w:val="0025622A"/>
    <w:rsid w:val="00257739"/>
    <w:rsid w:val="00260532"/>
    <w:rsid w:val="00260971"/>
    <w:rsid w:val="002666E5"/>
    <w:rsid w:val="00271363"/>
    <w:rsid w:val="00273075"/>
    <w:rsid w:val="0027521B"/>
    <w:rsid w:val="002765A7"/>
    <w:rsid w:val="00281DCB"/>
    <w:rsid w:val="00284F40"/>
    <w:rsid w:val="00295707"/>
    <w:rsid w:val="00295DC0"/>
    <w:rsid w:val="0029736F"/>
    <w:rsid w:val="002A0425"/>
    <w:rsid w:val="002A3D1E"/>
    <w:rsid w:val="002A7519"/>
    <w:rsid w:val="002B0F6D"/>
    <w:rsid w:val="002B14C9"/>
    <w:rsid w:val="002B3E62"/>
    <w:rsid w:val="002C04D5"/>
    <w:rsid w:val="002C4FE0"/>
    <w:rsid w:val="002C76C4"/>
    <w:rsid w:val="002D0E77"/>
    <w:rsid w:val="002D2238"/>
    <w:rsid w:val="002D5683"/>
    <w:rsid w:val="002D5788"/>
    <w:rsid w:val="002D5F5D"/>
    <w:rsid w:val="002E2B64"/>
    <w:rsid w:val="002E3247"/>
    <w:rsid w:val="002E48B2"/>
    <w:rsid w:val="002E4F71"/>
    <w:rsid w:val="002F2BA1"/>
    <w:rsid w:val="002F5794"/>
    <w:rsid w:val="002F68A1"/>
    <w:rsid w:val="002F7166"/>
    <w:rsid w:val="00302999"/>
    <w:rsid w:val="00303FCD"/>
    <w:rsid w:val="003042B9"/>
    <w:rsid w:val="00304ECA"/>
    <w:rsid w:val="00305D2D"/>
    <w:rsid w:val="003062CD"/>
    <w:rsid w:val="00306DA4"/>
    <w:rsid w:val="0031096A"/>
    <w:rsid w:val="003110AF"/>
    <w:rsid w:val="003115CF"/>
    <w:rsid w:val="003152A5"/>
    <w:rsid w:val="003173A6"/>
    <w:rsid w:val="00317B12"/>
    <w:rsid w:val="003247D4"/>
    <w:rsid w:val="00324B20"/>
    <w:rsid w:val="0033141A"/>
    <w:rsid w:val="003331C5"/>
    <w:rsid w:val="003337C7"/>
    <w:rsid w:val="00333BFB"/>
    <w:rsid w:val="00333FC0"/>
    <w:rsid w:val="003344E3"/>
    <w:rsid w:val="003407EF"/>
    <w:rsid w:val="00341D0F"/>
    <w:rsid w:val="00351170"/>
    <w:rsid w:val="00354AAB"/>
    <w:rsid w:val="00357633"/>
    <w:rsid w:val="003579EF"/>
    <w:rsid w:val="00360438"/>
    <w:rsid w:val="003641D3"/>
    <w:rsid w:val="0037412D"/>
    <w:rsid w:val="00374676"/>
    <w:rsid w:val="0038038C"/>
    <w:rsid w:val="003813D7"/>
    <w:rsid w:val="00381EED"/>
    <w:rsid w:val="0038218A"/>
    <w:rsid w:val="0038324E"/>
    <w:rsid w:val="00387897"/>
    <w:rsid w:val="0039060B"/>
    <w:rsid w:val="00390AFB"/>
    <w:rsid w:val="003916BC"/>
    <w:rsid w:val="00393893"/>
    <w:rsid w:val="00395066"/>
    <w:rsid w:val="00396B23"/>
    <w:rsid w:val="003A264A"/>
    <w:rsid w:val="003A29F1"/>
    <w:rsid w:val="003A6097"/>
    <w:rsid w:val="003A68C6"/>
    <w:rsid w:val="003A762F"/>
    <w:rsid w:val="003B1D5E"/>
    <w:rsid w:val="003B21BD"/>
    <w:rsid w:val="003B5F26"/>
    <w:rsid w:val="003B6F53"/>
    <w:rsid w:val="003C0A3A"/>
    <w:rsid w:val="003C0EDA"/>
    <w:rsid w:val="003C134E"/>
    <w:rsid w:val="003C1775"/>
    <w:rsid w:val="003C37EA"/>
    <w:rsid w:val="003E0192"/>
    <w:rsid w:val="003E0355"/>
    <w:rsid w:val="003E22DA"/>
    <w:rsid w:val="003E4EE2"/>
    <w:rsid w:val="003E660B"/>
    <w:rsid w:val="003E77CC"/>
    <w:rsid w:val="003F01EF"/>
    <w:rsid w:val="003F5963"/>
    <w:rsid w:val="003F60C0"/>
    <w:rsid w:val="00400531"/>
    <w:rsid w:val="00401EFA"/>
    <w:rsid w:val="00403853"/>
    <w:rsid w:val="0040782F"/>
    <w:rsid w:val="0041093B"/>
    <w:rsid w:val="00415DAD"/>
    <w:rsid w:val="00422B88"/>
    <w:rsid w:val="00422CD1"/>
    <w:rsid w:val="00426679"/>
    <w:rsid w:val="00431DE3"/>
    <w:rsid w:val="00432566"/>
    <w:rsid w:val="004343F5"/>
    <w:rsid w:val="00435DFF"/>
    <w:rsid w:val="00442D5D"/>
    <w:rsid w:val="00446165"/>
    <w:rsid w:val="00447AD3"/>
    <w:rsid w:val="0045319E"/>
    <w:rsid w:val="00454D61"/>
    <w:rsid w:val="00457B73"/>
    <w:rsid w:val="00460542"/>
    <w:rsid w:val="004608F1"/>
    <w:rsid w:val="00461AD6"/>
    <w:rsid w:val="0046314E"/>
    <w:rsid w:val="004815AF"/>
    <w:rsid w:val="00485CFB"/>
    <w:rsid w:val="0048798C"/>
    <w:rsid w:val="004967F3"/>
    <w:rsid w:val="004A07B1"/>
    <w:rsid w:val="004A41E1"/>
    <w:rsid w:val="004A4220"/>
    <w:rsid w:val="004A4C7B"/>
    <w:rsid w:val="004A6D94"/>
    <w:rsid w:val="004A7071"/>
    <w:rsid w:val="004B01E1"/>
    <w:rsid w:val="004B0E34"/>
    <w:rsid w:val="004B1691"/>
    <w:rsid w:val="004B1BA4"/>
    <w:rsid w:val="004C0778"/>
    <w:rsid w:val="004C288D"/>
    <w:rsid w:val="004C54F8"/>
    <w:rsid w:val="004D1E61"/>
    <w:rsid w:val="004D5388"/>
    <w:rsid w:val="004E14B7"/>
    <w:rsid w:val="004E1A3A"/>
    <w:rsid w:val="004E4006"/>
    <w:rsid w:val="004E55D1"/>
    <w:rsid w:val="004E78DD"/>
    <w:rsid w:val="004F050F"/>
    <w:rsid w:val="004F220E"/>
    <w:rsid w:val="004F4907"/>
    <w:rsid w:val="004F4CB1"/>
    <w:rsid w:val="004F5D46"/>
    <w:rsid w:val="004F72E9"/>
    <w:rsid w:val="004F7C15"/>
    <w:rsid w:val="00500AA1"/>
    <w:rsid w:val="00501744"/>
    <w:rsid w:val="00502682"/>
    <w:rsid w:val="005036BB"/>
    <w:rsid w:val="005042AB"/>
    <w:rsid w:val="005116A3"/>
    <w:rsid w:val="0051210E"/>
    <w:rsid w:val="005125C0"/>
    <w:rsid w:val="005141A3"/>
    <w:rsid w:val="0051431D"/>
    <w:rsid w:val="00516464"/>
    <w:rsid w:val="00517E7B"/>
    <w:rsid w:val="0052388B"/>
    <w:rsid w:val="00523AE4"/>
    <w:rsid w:val="005329ED"/>
    <w:rsid w:val="00533E8B"/>
    <w:rsid w:val="005373A4"/>
    <w:rsid w:val="005425D8"/>
    <w:rsid w:val="00542CFB"/>
    <w:rsid w:val="005436B2"/>
    <w:rsid w:val="00545967"/>
    <w:rsid w:val="005475E3"/>
    <w:rsid w:val="005502EB"/>
    <w:rsid w:val="0055114D"/>
    <w:rsid w:val="00554ABA"/>
    <w:rsid w:val="00555054"/>
    <w:rsid w:val="00556699"/>
    <w:rsid w:val="0055764F"/>
    <w:rsid w:val="00561582"/>
    <w:rsid w:val="00564FE2"/>
    <w:rsid w:val="00566EDD"/>
    <w:rsid w:val="005748C8"/>
    <w:rsid w:val="00575251"/>
    <w:rsid w:val="00583AD5"/>
    <w:rsid w:val="00583CC9"/>
    <w:rsid w:val="005865D5"/>
    <w:rsid w:val="00586BFC"/>
    <w:rsid w:val="00586E76"/>
    <w:rsid w:val="00587EAF"/>
    <w:rsid w:val="00590CB3"/>
    <w:rsid w:val="0059450B"/>
    <w:rsid w:val="00596EE8"/>
    <w:rsid w:val="005A08CE"/>
    <w:rsid w:val="005A44F8"/>
    <w:rsid w:val="005B1737"/>
    <w:rsid w:val="005B6727"/>
    <w:rsid w:val="005D003F"/>
    <w:rsid w:val="005D32AE"/>
    <w:rsid w:val="005D32FB"/>
    <w:rsid w:val="005D339E"/>
    <w:rsid w:val="005D466C"/>
    <w:rsid w:val="005D4DC0"/>
    <w:rsid w:val="005D6272"/>
    <w:rsid w:val="005D781C"/>
    <w:rsid w:val="005E00AE"/>
    <w:rsid w:val="005E1C3C"/>
    <w:rsid w:val="005E2CE3"/>
    <w:rsid w:val="005E7A94"/>
    <w:rsid w:val="005F15A0"/>
    <w:rsid w:val="005F31C1"/>
    <w:rsid w:val="005F54B1"/>
    <w:rsid w:val="00601991"/>
    <w:rsid w:val="006040D0"/>
    <w:rsid w:val="00604309"/>
    <w:rsid w:val="00605BF0"/>
    <w:rsid w:val="006111E2"/>
    <w:rsid w:val="00613DA7"/>
    <w:rsid w:val="0061475D"/>
    <w:rsid w:val="00617E19"/>
    <w:rsid w:val="00620569"/>
    <w:rsid w:val="00621399"/>
    <w:rsid w:val="00623BC4"/>
    <w:rsid w:val="00625479"/>
    <w:rsid w:val="006268CE"/>
    <w:rsid w:val="0063275E"/>
    <w:rsid w:val="00634C5A"/>
    <w:rsid w:val="0063685A"/>
    <w:rsid w:val="00641313"/>
    <w:rsid w:val="006420A4"/>
    <w:rsid w:val="00664263"/>
    <w:rsid w:val="006670E2"/>
    <w:rsid w:val="00670B42"/>
    <w:rsid w:val="006760FE"/>
    <w:rsid w:val="00676370"/>
    <w:rsid w:val="00677382"/>
    <w:rsid w:val="0068087A"/>
    <w:rsid w:val="00683DA1"/>
    <w:rsid w:val="0069076F"/>
    <w:rsid w:val="00694C11"/>
    <w:rsid w:val="00694D40"/>
    <w:rsid w:val="006958EC"/>
    <w:rsid w:val="00697E6D"/>
    <w:rsid w:val="006A18B0"/>
    <w:rsid w:val="006A6990"/>
    <w:rsid w:val="006B5879"/>
    <w:rsid w:val="006B7DBC"/>
    <w:rsid w:val="006C1380"/>
    <w:rsid w:val="006C4FA5"/>
    <w:rsid w:val="006C5C10"/>
    <w:rsid w:val="006D0F90"/>
    <w:rsid w:val="006D29EF"/>
    <w:rsid w:val="006D2CC1"/>
    <w:rsid w:val="006D3E3D"/>
    <w:rsid w:val="006D4578"/>
    <w:rsid w:val="006E2E24"/>
    <w:rsid w:val="006E5363"/>
    <w:rsid w:val="006F1079"/>
    <w:rsid w:val="006F2C9F"/>
    <w:rsid w:val="006F4AEF"/>
    <w:rsid w:val="006F4AF3"/>
    <w:rsid w:val="006F709F"/>
    <w:rsid w:val="006F7ADD"/>
    <w:rsid w:val="00703795"/>
    <w:rsid w:val="007079BB"/>
    <w:rsid w:val="00710B9F"/>
    <w:rsid w:val="007135BB"/>
    <w:rsid w:val="0071512F"/>
    <w:rsid w:val="00716656"/>
    <w:rsid w:val="00717B9A"/>
    <w:rsid w:val="00720C82"/>
    <w:rsid w:val="0072182C"/>
    <w:rsid w:val="00722FCE"/>
    <w:rsid w:val="00724A55"/>
    <w:rsid w:val="00725ECF"/>
    <w:rsid w:val="00734097"/>
    <w:rsid w:val="007345BF"/>
    <w:rsid w:val="0073542F"/>
    <w:rsid w:val="00740CA0"/>
    <w:rsid w:val="007425FB"/>
    <w:rsid w:val="00742C4C"/>
    <w:rsid w:val="0074592E"/>
    <w:rsid w:val="00750BF4"/>
    <w:rsid w:val="00751902"/>
    <w:rsid w:val="00751C4C"/>
    <w:rsid w:val="007521AE"/>
    <w:rsid w:val="00755353"/>
    <w:rsid w:val="00760AF0"/>
    <w:rsid w:val="00762947"/>
    <w:rsid w:val="0076384A"/>
    <w:rsid w:val="00763DD3"/>
    <w:rsid w:val="00765761"/>
    <w:rsid w:val="0077010D"/>
    <w:rsid w:val="00774DAD"/>
    <w:rsid w:val="00776451"/>
    <w:rsid w:val="00777330"/>
    <w:rsid w:val="00782735"/>
    <w:rsid w:val="00785347"/>
    <w:rsid w:val="007854EC"/>
    <w:rsid w:val="00792E04"/>
    <w:rsid w:val="00793BDD"/>
    <w:rsid w:val="00794078"/>
    <w:rsid w:val="007941C2"/>
    <w:rsid w:val="007A1511"/>
    <w:rsid w:val="007A290E"/>
    <w:rsid w:val="007A36CE"/>
    <w:rsid w:val="007A5E90"/>
    <w:rsid w:val="007B1490"/>
    <w:rsid w:val="007B3B24"/>
    <w:rsid w:val="007B4F0C"/>
    <w:rsid w:val="007B5383"/>
    <w:rsid w:val="007B6E29"/>
    <w:rsid w:val="007B722B"/>
    <w:rsid w:val="007C101A"/>
    <w:rsid w:val="007C4107"/>
    <w:rsid w:val="007C798C"/>
    <w:rsid w:val="007D1A2B"/>
    <w:rsid w:val="007D3D51"/>
    <w:rsid w:val="007D4A6C"/>
    <w:rsid w:val="007D5F07"/>
    <w:rsid w:val="007D6636"/>
    <w:rsid w:val="007E183F"/>
    <w:rsid w:val="007E229B"/>
    <w:rsid w:val="007F0A0F"/>
    <w:rsid w:val="007F0CBB"/>
    <w:rsid w:val="007F2FAC"/>
    <w:rsid w:val="007F5443"/>
    <w:rsid w:val="00801996"/>
    <w:rsid w:val="008019F9"/>
    <w:rsid w:val="008032C6"/>
    <w:rsid w:val="0082103E"/>
    <w:rsid w:val="008278B0"/>
    <w:rsid w:val="0083158D"/>
    <w:rsid w:val="00831997"/>
    <w:rsid w:val="00833C2D"/>
    <w:rsid w:val="0084397E"/>
    <w:rsid w:val="00844F2C"/>
    <w:rsid w:val="00854398"/>
    <w:rsid w:val="00854E97"/>
    <w:rsid w:val="008579EF"/>
    <w:rsid w:val="0086595C"/>
    <w:rsid w:val="00866E6B"/>
    <w:rsid w:val="0086706D"/>
    <w:rsid w:val="0087019F"/>
    <w:rsid w:val="00870323"/>
    <w:rsid w:val="00873C1E"/>
    <w:rsid w:val="008753E3"/>
    <w:rsid w:val="00876341"/>
    <w:rsid w:val="00881F39"/>
    <w:rsid w:val="008824FC"/>
    <w:rsid w:val="0088345D"/>
    <w:rsid w:val="00884F33"/>
    <w:rsid w:val="00885155"/>
    <w:rsid w:val="00887A6C"/>
    <w:rsid w:val="00887CDB"/>
    <w:rsid w:val="008924B3"/>
    <w:rsid w:val="00894608"/>
    <w:rsid w:val="0089582C"/>
    <w:rsid w:val="00896C56"/>
    <w:rsid w:val="008A6D6D"/>
    <w:rsid w:val="008B15A8"/>
    <w:rsid w:val="008B4408"/>
    <w:rsid w:val="008B44EC"/>
    <w:rsid w:val="008B5C10"/>
    <w:rsid w:val="008B5DB0"/>
    <w:rsid w:val="008C03ED"/>
    <w:rsid w:val="008C1436"/>
    <w:rsid w:val="008C272F"/>
    <w:rsid w:val="008C35A4"/>
    <w:rsid w:val="008C472F"/>
    <w:rsid w:val="008C5282"/>
    <w:rsid w:val="008C56FE"/>
    <w:rsid w:val="008C785D"/>
    <w:rsid w:val="008C78A7"/>
    <w:rsid w:val="008D6C57"/>
    <w:rsid w:val="008E15B0"/>
    <w:rsid w:val="008E3C52"/>
    <w:rsid w:val="008E73BB"/>
    <w:rsid w:val="008F11F3"/>
    <w:rsid w:val="008F2F79"/>
    <w:rsid w:val="008F4D18"/>
    <w:rsid w:val="008F5024"/>
    <w:rsid w:val="008F5A40"/>
    <w:rsid w:val="008F72BC"/>
    <w:rsid w:val="008F7C37"/>
    <w:rsid w:val="00900401"/>
    <w:rsid w:val="00902E7F"/>
    <w:rsid w:val="00903013"/>
    <w:rsid w:val="0090326B"/>
    <w:rsid w:val="009039F8"/>
    <w:rsid w:val="00903FDD"/>
    <w:rsid w:val="00907F46"/>
    <w:rsid w:val="00910F10"/>
    <w:rsid w:val="00912B9E"/>
    <w:rsid w:val="00912D06"/>
    <w:rsid w:val="00913000"/>
    <w:rsid w:val="009147A9"/>
    <w:rsid w:val="00924030"/>
    <w:rsid w:val="00925EAF"/>
    <w:rsid w:val="00926A56"/>
    <w:rsid w:val="0092748F"/>
    <w:rsid w:val="009276F9"/>
    <w:rsid w:val="00932A6C"/>
    <w:rsid w:val="00932FD2"/>
    <w:rsid w:val="00934279"/>
    <w:rsid w:val="009343D8"/>
    <w:rsid w:val="009344B5"/>
    <w:rsid w:val="009357CF"/>
    <w:rsid w:val="00935DF4"/>
    <w:rsid w:val="00937F7C"/>
    <w:rsid w:val="00944377"/>
    <w:rsid w:val="00945CEC"/>
    <w:rsid w:val="00947F3E"/>
    <w:rsid w:val="00950016"/>
    <w:rsid w:val="00950051"/>
    <w:rsid w:val="009503F0"/>
    <w:rsid w:val="00951FD2"/>
    <w:rsid w:val="00953F43"/>
    <w:rsid w:val="00966D49"/>
    <w:rsid w:val="009706B1"/>
    <w:rsid w:val="00971541"/>
    <w:rsid w:val="00974871"/>
    <w:rsid w:val="009764D9"/>
    <w:rsid w:val="00976A7B"/>
    <w:rsid w:val="009805E5"/>
    <w:rsid w:val="00982CFD"/>
    <w:rsid w:val="009837EF"/>
    <w:rsid w:val="00986433"/>
    <w:rsid w:val="00992095"/>
    <w:rsid w:val="00992ED6"/>
    <w:rsid w:val="009934E8"/>
    <w:rsid w:val="00993F0E"/>
    <w:rsid w:val="00994D4C"/>
    <w:rsid w:val="0099796E"/>
    <w:rsid w:val="009A1EBF"/>
    <w:rsid w:val="009A29E0"/>
    <w:rsid w:val="009A4A90"/>
    <w:rsid w:val="009A5413"/>
    <w:rsid w:val="009B25FA"/>
    <w:rsid w:val="009B643E"/>
    <w:rsid w:val="009C3528"/>
    <w:rsid w:val="009D4BA9"/>
    <w:rsid w:val="009E0E73"/>
    <w:rsid w:val="009E1779"/>
    <w:rsid w:val="009E33F6"/>
    <w:rsid w:val="009E6A91"/>
    <w:rsid w:val="009F03AA"/>
    <w:rsid w:val="009F1539"/>
    <w:rsid w:val="009F219F"/>
    <w:rsid w:val="00A056D2"/>
    <w:rsid w:val="00A11044"/>
    <w:rsid w:val="00A11FA1"/>
    <w:rsid w:val="00A13526"/>
    <w:rsid w:val="00A17C71"/>
    <w:rsid w:val="00A2028D"/>
    <w:rsid w:val="00A205F8"/>
    <w:rsid w:val="00A21317"/>
    <w:rsid w:val="00A22427"/>
    <w:rsid w:val="00A2263E"/>
    <w:rsid w:val="00A22DE3"/>
    <w:rsid w:val="00A23B0A"/>
    <w:rsid w:val="00A24ACF"/>
    <w:rsid w:val="00A24D2E"/>
    <w:rsid w:val="00A27D65"/>
    <w:rsid w:val="00A32DE9"/>
    <w:rsid w:val="00A360F7"/>
    <w:rsid w:val="00A4146A"/>
    <w:rsid w:val="00A42277"/>
    <w:rsid w:val="00A4766F"/>
    <w:rsid w:val="00A501C7"/>
    <w:rsid w:val="00A5137B"/>
    <w:rsid w:val="00A51BEB"/>
    <w:rsid w:val="00A51C9F"/>
    <w:rsid w:val="00A568E4"/>
    <w:rsid w:val="00A6215E"/>
    <w:rsid w:val="00A645DA"/>
    <w:rsid w:val="00A65719"/>
    <w:rsid w:val="00A65A5B"/>
    <w:rsid w:val="00A674DB"/>
    <w:rsid w:val="00A72D51"/>
    <w:rsid w:val="00A80891"/>
    <w:rsid w:val="00A80ED3"/>
    <w:rsid w:val="00A857DC"/>
    <w:rsid w:val="00A85CD2"/>
    <w:rsid w:val="00A85FB2"/>
    <w:rsid w:val="00A94136"/>
    <w:rsid w:val="00AA0070"/>
    <w:rsid w:val="00AA09DD"/>
    <w:rsid w:val="00AA1518"/>
    <w:rsid w:val="00AA1AAF"/>
    <w:rsid w:val="00AA1AC4"/>
    <w:rsid w:val="00AA3C4B"/>
    <w:rsid w:val="00AA42E8"/>
    <w:rsid w:val="00AA53E7"/>
    <w:rsid w:val="00AA61E5"/>
    <w:rsid w:val="00AA6A53"/>
    <w:rsid w:val="00AB3ABA"/>
    <w:rsid w:val="00AB46AF"/>
    <w:rsid w:val="00AB4ACF"/>
    <w:rsid w:val="00AB4D25"/>
    <w:rsid w:val="00AB5C99"/>
    <w:rsid w:val="00AB7995"/>
    <w:rsid w:val="00AC01D3"/>
    <w:rsid w:val="00AC0D1C"/>
    <w:rsid w:val="00AC20E9"/>
    <w:rsid w:val="00AC46FB"/>
    <w:rsid w:val="00AD1AD3"/>
    <w:rsid w:val="00AD5BCC"/>
    <w:rsid w:val="00AE100D"/>
    <w:rsid w:val="00AE3FD3"/>
    <w:rsid w:val="00AE4BE0"/>
    <w:rsid w:val="00AE78AE"/>
    <w:rsid w:val="00AF0ED6"/>
    <w:rsid w:val="00AF4237"/>
    <w:rsid w:val="00AF4A9D"/>
    <w:rsid w:val="00AF5B14"/>
    <w:rsid w:val="00B00A7A"/>
    <w:rsid w:val="00B04E2B"/>
    <w:rsid w:val="00B07F42"/>
    <w:rsid w:val="00B10052"/>
    <w:rsid w:val="00B101CB"/>
    <w:rsid w:val="00B113E7"/>
    <w:rsid w:val="00B11AE9"/>
    <w:rsid w:val="00B122A5"/>
    <w:rsid w:val="00B126F6"/>
    <w:rsid w:val="00B14C79"/>
    <w:rsid w:val="00B14ED9"/>
    <w:rsid w:val="00B15A2C"/>
    <w:rsid w:val="00B15AAA"/>
    <w:rsid w:val="00B1724C"/>
    <w:rsid w:val="00B172DB"/>
    <w:rsid w:val="00B219A7"/>
    <w:rsid w:val="00B23CF6"/>
    <w:rsid w:val="00B2515A"/>
    <w:rsid w:val="00B277CD"/>
    <w:rsid w:val="00B27AB8"/>
    <w:rsid w:val="00B304F8"/>
    <w:rsid w:val="00B31B80"/>
    <w:rsid w:val="00B32611"/>
    <w:rsid w:val="00B4113F"/>
    <w:rsid w:val="00B42236"/>
    <w:rsid w:val="00B43166"/>
    <w:rsid w:val="00B45D90"/>
    <w:rsid w:val="00B51076"/>
    <w:rsid w:val="00B5173D"/>
    <w:rsid w:val="00B5195F"/>
    <w:rsid w:val="00B56743"/>
    <w:rsid w:val="00B66D9A"/>
    <w:rsid w:val="00B7299D"/>
    <w:rsid w:val="00B75AED"/>
    <w:rsid w:val="00B75BE5"/>
    <w:rsid w:val="00B80B37"/>
    <w:rsid w:val="00B81355"/>
    <w:rsid w:val="00B81A57"/>
    <w:rsid w:val="00B8688A"/>
    <w:rsid w:val="00B87EE7"/>
    <w:rsid w:val="00B900A2"/>
    <w:rsid w:val="00B90544"/>
    <w:rsid w:val="00B94C25"/>
    <w:rsid w:val="00BA0AD2"/>
    <w:rsid w:val="00BA1771"/>
    <w:rsid w:val="00BA2C34"/>
    <w:rsid w:val="00BA6DD9"/>
    <w:rsid w:val="00BA7D12"/>
    <w:rsid w:val="00BB55F4"/>
    <w:rsid w:val="00BC0B0D"/>
    <w:rsid w:val="00BC16D4"/>
    <w:rsid w:val="00BC26A3"/>
    <w:rsid w:val="00BC44B8"/>
    <w:rsid w:val="00BD18DA"/>
    <w:rsid w:val="00BD3037"/>
    <w:rsid w:val="00BD7BCF"/>
    <w:rsid w:val="00BE1883"/>
    <w:rsid w:val="00BE3B9B"/>
    <w:rsid w:val="00BE5134"/>
    <w:rsid w:val="00BE614F"/>
    <w:rsid w:val="00BE6B48"/>
    <w:rsid w:val="00BE6FE2"/>
    <w:rsid w:val="00BE725E"/>
    <w:rsid w:val="00BF29DB"/>
    <w:rsid w:val="00C00319"/>
    <w:rsid w:val="00C02EF0"/>
    <w:rsid w:val="00C031B6"/>
    <w:rsid w:val="00C05498"/>
    <w:rsid w:val="00C12691"/>
    <w:rsid w:val="00C1465F"/>
    <w:rsid w:val="00C17EC7"/>
    <w:rsid w:val="00C20DB7"/>
    <w:rsid w:val="00C21744"/>
    <w:rsid w:val="00C24712"/>
    <w:rsid w:val="00C252FC"/>
    <w:rsid w:val="00C259C1"/>
    <w:rsid w:val="00C278E4"/>
    <w:rsid w:val="00C306A1"/>
    <w:rsid w:val="00C321F9"/>
    <w:rsid w:val="00C351F9"/>
    <w:rsid w:val="00C42D7A"/>
    <w:rsid w:val="00C43CD5"/>
    <w:rsid w:val="00C43E03"/>
    <w:rsid w:val="00C44D1E"/>
    <w:rsid w:val="00C45896"/>
    <w:rsid w:val="00C50202"/>
    <w:rsid w:val="00C53464"/>
    <w:rsid w:val="00C546FC"/>
    <w:rsid w:val="00C550C6"/>
    <w:rsid w:val="00C6160D"/>
    <w:rsid w:val="00C627A3"/>
    <w:rsid w:val="00C663CA"/>
    <w:rsid w:val="00C74E34"/>
    <w:rsid w:val="00C77238"/>
    <w:rsid w:val="00C77BF4"/>
    <w:rsid w:val="00C84A86"/>
    <w:rsid w:val="00C85230"/>
    <w:rsid w:val="00C87FD3"/>
    <w:rsid w:val="00C91393"/>
    <w:rsid w:val="00C92A69"/>
    <w:rsid w:val="00C94327"/>
    <w:rsid w:val="00C9454B"/>
    <w:rsid w:val="00C94F94"/>
    <w:rsid w:val="00CA087D"/>
    <w:rsid w:val="00CA2A93"/>
    <w:rsid w:val="00CA2D95"/>
    <w:rsid w:val="00CA5263"/>
    <w:rsid w:val="00CB4EF1"/>
    <w:rsid w:val="00CB7133"/>
    <w:rsid w:val="00CC155C"/>
    <w:rsid w:val="00CC424B"/>
    <w:rsid w:val="00CC4F28"/>
    <w:rsid w:val="00CD3DD4"/>
    <w:rsid w:val="00CD5C42"/>
    <w:rsid w:val="00CD5DEF"/>
    <w:rsid w:val="00CE59C3"/>
    <w:rsid w:val="00CE690D"/>
    <w:rsid w:val="00CE74C2"/>
    <w:rsid w:val="00CF286A"/>
    <w:rsid w:val="00CF432B"/>
    <w:rsid w:val="00CF7D2F"/>
    <w:rsid w:val="00D01BDF"/>
    <w:rsid w:val="00D01F6D"/>
    <w:rsid w:val="00D02BA6"/>
    <w:rsid w:val="00D0411E"/>
    <w:rsid w:val="00D045B6"/>
    <w:rsid w:val="00D04D70"/>
    <w:rsid w:val="00D06913"/>
    <w:rsid w:val="00D0751C"/>
    <w:rsid w:val="00D122DD"/>
    <w:rsid w:val="00D2125C"/>
    <w:rsid w:val="00D26451"/>
    <w:rsid w:val="00D27311"/>
    <w:rsid w:val="00D33AF5"/>
    <w:rsid w:val="00D358DB"/>
    <w:rsid w:val="00D37A73"/>
    <w:rsid w:val="00D40821"/>
    <w:rsid w:val="00D44465"/>
    <w:rsid w:val="00D44553"/>
    <w:rsid w:val="00D44D8A"/>
    <w:rsid w:val="00D45F2D"/>
    <w:rsid w:val="00D46ABA"/>
    <w:rsid w:val="00D50CE4"/>
    <w:rsid w:val="00D516F0"/>
    <w:rsid w:val="00D56CB9"/>
    <w:rsid w:val="00D61DCD"/>
    <w:rsid w:val="00D61F2C"/>
    <w:rsid w:val="00D63356"/>
    <w:rsid w:val="00D63B74"/>
    <w:rsid w:val="00D643F8"/>
    <w:rsid w:val="00D64D0B"/>
    <w:rsid w:val="00D67489"/>
    <w:rsid w:val="00D74B17"/>
    <w:rsid w:val="00D75886"/>
    <w:rsid w:val="00D75F7B"/>
    <w:rsid w:val="00D778CE"/>
    <w:rsid w:val="00D83800"/>
    <w:rsid w:val="00D83804"/>
    <w:rsid w:val="00D85EC8"/>
    <w:rsid w:val="00D879E2"/>
    <w:rsid w:val="00D9189E"/>
    <w:rsid w:val="00D91B2B"/>
    <w:rsid w:val="00D92219"/>
    <w:rsid w:val="00D92F25"/>
    <w:rsid w:val="00D94771"/>
    <w:rsid w:val="00D94E7C"/>
    <w:rsid w:val="00D9507E"/>
    <w:rsid w:val="00DA02D3"/>
    <w:rsid w:val="00DA2E39"/>
    <w:rsid w:val="00DA4C64"/>
    <w:rsid w:val="00DA5DF3"/>
    <w:rsid w:val="00DA64E3"/>
    <w:rsid w:val="00DB1F7D"/>
    <w:rsid w:val="00DB2772"/>
    <w:rsid w:val="00DB496C"/>
    <w:rsid w:val="00DB7C15"/>
    <w:rsid w:val="00DC0EC5"/>
    <w:rsid w:val="00DC28C2"/>
    <w:rsid w:val="00DC3FD8"/>
    <w:rsid w:val="00DC4070"/>
    <w:rsid w:val="00DC54C8"/>
    <w:rsid w:val="00DC5689"/>
    <w:rsid w:val="00DC5F1A"/>
    <w:rsid w:val="00DC780C"/>
    <w:rsid w:val="00DD1DA3"/>
    <w:rsid w:val="00DD2A68"/>
    <w:rsid w:val="00DD30E7"/>
    <w:rsid w:val="00DD558E"/>
    <w:rsid w:val="00DD6F1A"/>
    <w:rsid w:val="00DD7F2A"/>
    <w:rsid w:val="00DE0F35"/>
    <w:rsid w:val="00DE12E7"/>
    <w:rsid w:val="00DE3222"/>
    <w:rsid w:val="00DE689E"/>
    <w:rsid w:val="00DE7DAA"/>
    <w:rsid w:val="00DE7E07"/>
    <w:rsid w:val="00DF1009"/>
    <w:rsid w:val="00DF169D"/>
    <w:rsid w:val="00DF3466"/>
    <w:rsid w:val="00DF6741"/>
    <w:rsid w:val="00E0103B"/>
    <w:rsid w:val="00E03A03"/>
    <w:rsid w:val="00E04306"/>
    <w:rsid w:val="00E044B8"/>
    <w:rsid w:val="00E04B18"/>
    <w:rsid w:val="00E1404C"/>
    <w:rsid w:val="00E14E69"/>
    <w:rsid w:val="00E17BC9"/>
    <w:rsid w:val="00E213BB"/>
    <w:rsid w:val="00E21E63"/>
    <w:rsid w:val="00E23B32"/>
    <w:rsid w:val="00E2429C"/>
    <w:rsid w:val="00E25B18"/>
    <w:rsid w:val="00E313B8"/>
    <w:rsid w:val="00E32BB0"/>
    <w:rsid w:val="00E402E2"/>
    <w:rsid w:val="00E42511"/>
    <w:rsid w:val="00E44FC3"/>
    <w:rsid w:val="00E4504E"/>
    <w:rsid w:val="00E46D3B"/>
    <w:rsid w:val="00E513C3"/>
    <w:rsid w:val="00E5535D"/>
    <w:rsid w:val="00E5670A"/>
    <w:rsid w:val="00E601F3"/>
    <w:rsid w:val="00E63669"/>
    <w:rsid w:val="00E64D7C"/>
    <w:rsid w:val="00E67B26"/>
    <w:rsid w:val="00E70E47"/>
    <w:rsid w:val="00E712EC"/>
    <w:rsid w:val="00E722C0"/>
    <w:rsid w:val="00E7675F"/>
    <w:rsid w:val="00E77AD9"/>
    <w:rsid w:val="00E8102B"/>
    <w:rsid w:val="00E81AA5"/>
    <w:rsid w:val="00E830F6"/>
    <w:rsid w:val="00E83C4C"/>
    <w:rsid w:val="00E843C0"/>
    <w:rsid w:val="00E85E81"/>
    <w:rsid w:val="00E868F9"/>
    <w:rsid w:val="00E92AE4"/>
    <w:rsid w:val="00E92DDD"/>
    <w:rsid w:val="00E93F12"/>
    <w:rsid w:val="00EA0098"/>
    <w:rsid w:val="00EA434E"/>
    <w:rsid w:val="00EA4B99"/>
    <w:rsid w:val="00EA6006"/>
    <w:rsid w:val="00EA7C76"/>
    <w:rsid w:val="00EB09E0"/>
    <w:rsid w:val="00EB197F"/>
    <w:rsid w:val="00EB23C5"/>
    <w:rsid w:val="00EB3020"/>
    <w:rsid w:val="00EB62D8"/>
    <w:rsid w:val="00EC07A4"/>
    <w:rsid w:val="00EC292A"/>
    <w:rsid w:val="00EC3F04"/>
    <w:rsid w:val="00EC5C00"/>
    <w:rsid w:val="00EC74A0"/>
    <w:rsid w:val="00EC7C0B"/>
    <w:rsid w:val="00ED0719"/>
    <w:rsid w:val="00ED5737"/>
    <w:rsid w:val="00ED7C28"/>
    <w:rsid w:val="00EE34C8"/>
    <w:rsid w:val="00EE6E5A"/>
    <w:rsid w:val="00EE7197"/>
    <w:rsid w:val="00EF01DA"/>
    <w:rsid w:val="00EF2017"/>
    <w:rsid w:val="00EF366E"/>
    <w:rsid w:val="00EF53EC"/>
    <w:rsid w:val="00EF64AC"/>
    <w:rsid w:val="00EF659A"/>
    <w:rsid w:val="00EF7C57"/>
    <w:rsid w:val="00F000B7"/>
    <w:rsid w:val="00F037C5"/>
    <w:rsid w:val="00F07E16"/>
    <w:rsid w:val="00F10981"/>
    <w:rsid w:val="00F1212B"/>
    <w:rsid w:val="00F13ADA"/>
    <w:rsid w:val="00F1415A"/>
    <w:rsid w:val="00F14537"/>
    <w:rsid w:val="00F15640"/>
    <w:rsid w:val="00F20AE0"/>
    <w:rsid w:val="00F210CC"/>
    <w:rsid w:val="00F21A8D"/>
    <w:rsid w:val="00F22E71"/>
    <w:rsid w:val="00F23648"/>
    <w:rsid w:val="00F3273D"/>
    <w:rsid w:val="00F36C49"/>
    <w:rsid w:val="00F41DDD"/>
    <w:rsid w:val="00F4639A"/>
    <w:rsid w:val="00F47B02"/>
    <w:rsid w:val="00F515E1"/>
    <w:rsid w:val="00F52D46"/>
    <w:rsid w:val="00F56237"/>
    <w:rsid w:val="00F73801"/>
    <w:rsid w:val="00F7567A"/>
    <w:rsid w:val="00F83731"/>
    <w:rsid w:val="00F85934"/>
    <w:rsid w:val="00F9059B"/>
    <w:rsid w:val="00F94016"/>
    <w:rsid w:val="00F959B2"/>
    <w:rsid w:val="00F96CB7"/>
    <w:rsid w:val="00FA17F3"/>
    <w:rsid w:val="00FA1EC4"/>
    <w:rsid w:val="00FA2E8A"/>
    <w:rsid w:val="00FA73BE"/>
    <w:rsid w:val="00FB1825"/>
    <w:rsid w:val="00FB1C71"/>
    <w:rsid w:val="00FB5059"/>
    <w:rsid w:val="00FB5C38"/>
    <w:rsid w:val="00FB6D87"/>
    <w:rsid w:val="00FC0B4E"/>
    <w:rsid w:val="00FC34F0"/>
    <w:rsid w:val="00FC58B5"/>
    <w:rsid w:val="00FC6DD6"/>
    <w:rsid w:val="00FD56A2"/>
    <w:rsid w:val="00FD56D9"/>
    <w:rsid w:val="00FD71BB"/>
    <w:rsid w:val="00FD7799"/>
    <w:rsid w:val="00FE123D"/>
    <w:rsid w:val="00FE23ED"/>
    <w:rsid w:val="00FE25C0"/>
    <w:rsid w:val="00FE3506"/>
    <w:rsid w:val="00FE3ACB"/>
    <w:rsid w:val="00FE462F"/>
    <w:rsid w:val="00FE5C5A"/>
    <w:rsid w:val="00FE5CCB"/>
    <w:rsid w:val="00FF01AE"/>
    <w:rsid w:val="00FF3BA9"/>
    <w:rsid w:val="00FF4B3A"/>
    <w:rsid w:val="00FF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3CBF5"/>
  <w15:docId w15:val="{9983FCEB-8F95-4937-B4FE-7315F219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A762F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4D6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A7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6F1A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4D6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8A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F7A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5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atthias Belau</cp:lastModifiedBy>
  <cp:revision>140</cp:revision>
  <cp:lastPrinted>2021-02-02T13:10:00Z</cp:lastPrinted>
  <dcterms:created xsi:type="dcterms:W3CDTF">2023-03-23T12:54:00Z</dcterms:created>
  <dcterms:modified xsi:type="dcterms:W3CDTF">2025-01-13T13:38:00Z</dcterms:modified>
</cp:coreProperties>
</file>